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40D74" w14:textId="0931D648" w:rsidR="00865E92" w:rsidRPr="00836EF0" w:rsidRDefault="004F1F3B" w:rsidP="008C5219">
      <w:pPr>
        <w:rPr>
          <w:rFonts w:ascii="Times New Roman" w:hAnsi="Times New Roman" w:cs="Times New Roman"/>
          <w:sz w:val="21"/>
          <w:szCs w:val="21"/>
        </w:rPr>
      </w:pPr>
      <w:r w:rsidRPr="004F1F3B">
        <w:rPr>
          <w:rFonts w:ascii="Times New Roman" w:hAnsi="Times New Roman" w:cs="Times New Roman"/>
          <w:sz w:val="21"/>
          <w:szCs w:val="21"/>
        </w:rPr>
        <w:t>Appendix</w:t>
      </w:r>
      <w:r w:rsidR="00340948">
        <w:rPr>
          <w:rFonts w:ascii="Times New Roman" w:hAnsi="Times New Roman" w:cs="Times New Roman"/>
          <w:sz w:val="21"/>
          <w:szCs w:val="21"/>
        </w:rPr>
        <w:t xml:space="preserve"> Tabl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E3480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346E94" w:rsidRPr="00346E94">
        <w:rPr>
          <w:rFonts w:ascii="Times New Roman" w:hAnsi="Times New Roman" w:cs="Times New Roman"/>
          <w:sz w:val="21"/>
          <w:szCs w:val="21"/>
        </w:rPr>
        <w:t>Mean (SD) at follow-up and repeated-measures analyses across pre, post, and follow-up within the intervention groups</w:t>
      </w:r>
    </w:p>
    <w:tbl>
      <w:tblPr>
        <w:tblW w:w="35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572"/>
        <w:gridCol w:w="1616"/>
        <w:gridCol w:w="478"/>
        <w:gridCol w:w="545"/>
        <w:gridCol w:w="412"/>
        <w:gridCol w:w="438"/>
        <w:gridCol w:w="569"/>
        <w:gridCol w:w="616"/>
      </w:tblGrid>
      <w:tr w:rsidR="004F1F3B" w:rsidRPr="00D0327E" w14:paraId="3DEFBC1D" w14:textId="77777777" w:rsidTr="004F1F3B">
        <w:trPr>
          <w:trHeight w:val="375"/>
        </w:trPr>
        <w:tc>
          <w:tcPr>
            <w:tcW w:w="1588" w:type="pct"/>
            <w:gridSpan w:val="2"/>
            <w:vMerge w:val="restart"/>
            <w:noWrap/>
            <w:vAlign w:val="center"/>
            <w:hideMark/>
          </w:tcPr>
          <w:p w14:paraId="4465C82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90257641"/>
          </w:p>
        </w:tc>
        <w:tc>
          <w:tcPr>
            <w:tcW w:w="1143" w:type="pct"/>
            <w:noWrap/>
            <w:vAlign w:val="center"/>
            <w:hideMark/>
          </w:tcPr>
          <w:p w14:paraId="0FBCB80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Follow-up assessment</w:t>
            </w:r>
          </w:p>
        </w:tc>
        <w:tc>
          <w:tcPr>
            <w:tcW w:w="2269" w:type="pct"/>
            <w:gridSpan w:val="6"/>
            <w:vAlign w:val="center"/>
          </w:tcPr>
          <w:p w14:paraId="0BD9CF3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LMM</w:t>
            </w:r>
          </w:p>
        </w:tc>
      </w:tr>
      <w:tr w:rsidR="004F1F3B" w:rsidRPr="00D0327E" w14:paraId="30BAFA88" w14:textId="77777777" w:rsidTr="004F1F3B">
        <w:trPr>
          <w:trHeight w:val="375"/>
        </w:trPr>
        <w:tc>
          <w:tcPr>
            <w:tcW w:w="1588" w:type="pct"/>
            <w:gridSpan w:val="2"/>
            <w:vMerge/>
            <w:noWrap/>
            <w:vAlign w:val="center"/>
            <w:hideMark/>
          </w:tcPr>
          <w:p w14:paraId="3110686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pct"/>
            <w:noWrap/>
            <w:vAlign w:val="center"/>
            <w:hideMark/>
          </w:tcPr>
          <w:p w14:paraId="5D82C07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57" w:type="pct"/>
            <w:vAlign w:val="center"/>
          </w:tcPr>
          <w:p w14:paraId="21A5910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403" w:type="pct"/>
            <w:vAlign w:val="center"/>
          </w:tcPr>
          <w:p w14:paraId="67B9136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F value</w:t>
            </w:r>
          </w:p>
        </w:tc>
        <w:tc>
          <w:tcPr>
            <w:tcW w:w="311" w:type="pct"/>
            <w:vAlign w:val="center"/>
          </w:tcPr>
          <w:p w14:paraId="422A452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df1</w:t>
            </w:r>
          </w:p>
        </w:tc>
        <w:tc>
          <w:tcPr>
            <w:tcW w:w="329" w:type="pct"/>
            <w:vAlign w:val="center"/>
          </w:tcPr>
          <w:p w14:paraId="6AAC219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df2</w:t>
            </w:r>
          </w:p>
        </w:tc>
        <w:tc>
          <w:tcPr>
            <w:tcW w:w="419" w:type="pct"/>
            <w:vAlign w:val="center"/>
          </w:tcPr>
          <w:p w14:paraId="68909230" w14:textId="3083A423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D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452" w:type="pct"/>
            <w:vAlign w:val="center"/>
          </w:tcPr>
          <w:p w14:paraId="0D45257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 xml:space="preserve">Partial </w:t>
            </w:r>
            <w:r w:rsidRPr="00D032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η</w:t>
            </w:r>
            <w:r w:rsidRPr="00D032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4F1F3B" w:rsidRPr="00D0327E" w14:paraId="14F24E2A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102A050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Psychological Distress</w:t>
            </w:r>
          </w:p>
        </w:tc>
        <w:tc>
          <w:tcPr>
            <w:tcW w:w="421" w:type="pct"/>
            <w:vAlign w:val="center"/>
          </w:tcPr>
          <w:p w14:paraId="370EC9C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4D5FF65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5.93 (4.03)</w:t>
            </w:r>
          </w:p>
        </w:tc>
        <w:tc>
          <w:tcPr>
            <w:tcW w:w="357" w:type="pct"/>
            <w:vAlign w:val="center"/>
          </w:tcPr>
          <w:p w14:paraId="5AF2D37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3" w:type="pct"/>
            <w:vAlign w:val="center"/>
          </w:tcPr>
          <w:p w14:paraId="30A82F8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311" w:type="pct"/>
            <w:vAlign w:val="center"/>
          </w:tcPr>
          <w:p w14:paraId="3F338AE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764C9B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309B266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452" w:type="pct"/>
            <w:vAlign w:val="center"/>
          </w:tcPr>
          <w:p w14:paraId="4B1C3A3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4F1F3B" w:rsidRPr="00D0327E" w14:paraId="3275229A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EAD503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49EC09B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7F3E0F0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6.15 (5.21)</w:t>
            </w:r>
          </w:p>
        </w:tc>
        <w:tc>
          <w:tcPr>
            <w:tcW w:w="357" w:type="pct"/>
            <w:vAlign w:val="center"/>
          </w:tcPr>
          <w:p w14:paraId="0DD99F0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03" w:type="pct"/>
            <w:vAlign w:val="center"/>
          </w:tcPr>
          <w:p w14:paraId="70B5B13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11" w:type="pct"/>
            <w:vAlign w:val="center"/>
          </w:tcPr>
          <w:p w14:paraId="055C929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B70EEF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9" w:type="pct"/>
            <w:vAlign w:val="center"/>
          </w:tcPr>
          <w:p w14:paraId="468B7AF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452" w:type="pct"/>
            <w:vAlign w:val="center"/>
          </w:tcPr>
          <w:p w14:paraId="6FF8AF9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4F1F3B" w:rsidRPr="00D0327E" w14:paraId="7B23E02F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</w:tcPr>
          <w:p w14:paraId="52BD334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Work Performance</w:t>
            </w:r>
          </w:p>
        </w:tc>
        <w:tc>
          <w:tcPr>
            <w:tcW w:w="421" w:type="pct"/>
            <w:vAlign w:val="center"/>
          </w:tcPr>
          <w:p w14:paraId="3F641F2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</w:tcPr>
          <w:p w14:paraId="7F0AF8A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66.71 (17.00)</w:t>
            </w:r>
          </w:p>
        </w:tc>
        <w:tc>
          <w:tcPr>
            <w:tcW w:w="357" w:type="pct"/>
            <w:vAlign w:val="center"/>
          </w:tcPr>
          <w:p w14:paraId="64198D3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403" w:type="pct"/>
            <w:vAlign w:val="center"/>
          </w:tcPr>
          <w:p w14:paraId="434BDF8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311" w:type="pct"/>
            <w:vAlign w:val="center"/>
          </w:tcPr>
          <w:p w14:paraId="50CC439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74A057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7DC0B1F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vAlign w:val="center"/>
          </w:tcPr>
          <w:p w14:paraId="64786E1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4F1F3B" w:rsidRPr="00D0327E" w14:paraId="166F69D0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A5C72F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37B4672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1EE5CD5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62.42 (18.98)</w:t>
            </w:r>
          </w:p>
        </w:tc>
        <w:tc>
          <w:tcPr>
            <w:tcW w:w="357" w:type="pct"/>
            <w:vAlign w:val="center"/>
          </w:tcPr>
          <w:p w14:paraId="3EBD994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03" w:type="pct"/>
            <w:vAlign w:val="center"/>
          </w:tcPr>
          <w:p w14:paraId="0AAD235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11" w:type="pct"/>
            <w:vAlign w:val="center"/>
          </w:tcPr>
          <w:p w14:paraId="2F307F9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729BA14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419" w:type="pct"/>
            <w:vAlign w:val="center"/>
          </w:tcPr>
          <w:p w14:paraId="5787812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  <w:tc>
          <w:tcPr>
            <w:tcW w:w="452" w:type="pct"/>
            <w:vAlign w:val="center"/>
          </w:tcPr>
          <w:p w14:paraId="0471A26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F1F3B" w:rsidRPr="00D0327E" w14:paraId="78DBCF99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</w:tcPr>
          <w:p w14:paraId="4B3B0CB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Work Inefficiency</w:t>
            </w:r>
          </w:p>
        </w:tc>
        <w:tc>
          <w:tcPr>
            <w:tcW w:w="421" w:type="pct"/>
            <w:vAlign w:val="center"/>
          </w:tcPr>
          <w:p w14:paraId="336436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</w:tcPr>
          <w:p w14:paraId="2684160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6.21 (4.17)</w:t>
            </w:r>
          </w:p>
        </w:tc>
        <w:tc>
          <w:tcPr>
            <w:tcW w:w="357" w:type="pct"/>
            <w:vAlign w:val="center"/>
          </w:tcPr>
          <w:p w14:paraId="3125BF2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03" w:type="pct"/>
            <w:vAlign w:val="center"/>
          </w:tcPr>
          <w:p w14:paraId="10224E9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311" w:type="pct"/>
            <w:vAlign w:val="center"/>
          </w:tcPr>
          <w:p w14:paraId="0F2E15D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760936F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419" w:type="pct"/>
            <w:vAlign w:val="center"/>
          </w:tcPr>
          <w:p w14:paraId="5A8E9BB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52" w:type="pct"/>
            <w:vAlign w:val="center"/>
          </w:tcPr>
          <w:p w14:paraId="2BF88A3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4F1F3B" w:rsidRPr="00D0327E" w14:paraId="6F92FB61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3B81C7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6927D84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38A091E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5.52 (5.50)</w:t>
            </w:r>
          </w:p>
        </w:tc>
        <w:tc>
          <w:tcPr>
            <w:tcW w:w="357" w:type="pct"/>
            <w:vAlign w:val="center"/>
          </w:tcPr>
          <w:p w14:paraId="01D693E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3" w:type="pct"/>
            <w:vAlign w:val="center"/>
          </w:tcPr>
          <w:p w14:paraId="1FF56F4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11" w:type="pct"/>
            <w:vAlign w:val="center"/>
          </w:tcPr>
          <w:p w14:paraId="25BB70A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2DEAB4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9" w:type="pct"/>
            <w:vAlign w:val="center"/>
          </w:tcPr>
          <w:p w14:paraId="535DF4D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452" w:type="pct"/>
            <w:vAlign w:val="center"/>
          </w:tcPr>
          <w:p w14:paraId="56860C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4F1F3B" w:rsidRPr="00D0327E" w14:paraId="04A3EEC7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74C2996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421" w:type="pct"/>
            <w:vAlign w:val="center"/>
          </w:tcPr>
          <w:p w14:paraId="68848E5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40556BC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48.57 (9.70)</w:t>
            </w:r>
          </w:p>
        </w:tc>
        <w:tc>
          <w:tcPr>
            <w:tcW w:w="357" w:type="pct"/>
            <w:vAlign w:val="center"/>
          </w:tcPr>
          <w:p w14:paraId="5654C83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3" w:type="pct"/>
            <w:vAlign w:val="center"/>
          </w:tcPr>
          <w:p w14:paraId="0D91AB8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311" w:type="pct"/>
            <w:vAlign w:val="center"/>
          </w:tcPr>
          <w:p w14:paraId="286DB00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3061A6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19" w:type="pct"/>
            <w:vAlign w:val="center"/>
          </w:tcPr>
          <w:p w14:paraId="6C2F23C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52" w:type="pct"/>
            <w:vAlign w:val="center"/>
          </w:tcPr>
          <w:p w14:paraId="677B6A2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4F1F3B" w:rsidRPr="00D0327E" w14:paraId="64F049CF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00BF9E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067EA97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4438544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46.86 (8.70)</w:t>
            </w:r>
          </w:p>
        </w:tc>
        <w:tc>
          <w:tcPr>
            <w:tcW w:w="357" w:type="pct"/>
            <w:vAlign w:val="center"/>
          </w:tcPr>
          <w:p w14:paraId="336CE26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3" w:type="pct"/>
            <w:vAlign w:val="center"/>
          </w:tcPr>
          <w:p w14:paraId="733543F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311" w:type="pct"/>
            <w:vAlign w:val="center"/>
          </w:tcPr>
          <w:p w14:paraId="5D7DDC7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08054E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1645927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452" w:type="pct"/>
            <w:vAlign w:val="center"/>
          </w:tcPr>
          <w:p w14:paraId="061168D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4F1F3B" w:rsidRPr="00D0327E" w14:paraId="16F186A2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714C898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elf-Compassion</w:t>
            </w:r>
          </w:p>
        </w:tc>
        <w:tc>
          <w:tcPr>
            <w:tcW w:w="421" w:type="pct"/>
            <w:vAlign w:val="center"/>
          </w:tcPr>
          <w:p w14:paraId="2043E4A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67A74C0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81.42 (18.05)</w:t>
            </w:r>
          </w:p>
        </w:tc>
        <w:tc>
          <w:tcPr>
            <w:tcW w:w="357" w:type="pct"/>
            <w:vAlign w:val="center"/>
          </w:tcPr>
          <w:p w14:paraId="3668F1A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03" w:type="pct"/>
            <w:vAlign w:val="center"/>
          </w:tcPr>
          <w:p w14:paraId="730A7B5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311" w:type="pct"/>
            <w:vAlign w:val="center"/>
          </w:tcPr>
          <w:p w14:paraId="742A87E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EABA35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419" w:type="pct"/>
            <w:vAlign w:val="center"/>
          </w:tcPr>
          <w:p w14:paraId="39A55FE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vAlign w:val="center"/>
          </w:tcPr>
          <w:p w14:paraId="185BDB1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4F1F3B" w:rsidRPr="00D0327E" w14:paraId="76B34B2E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4AC6B6F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4464F6F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7063638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77.35 (21.94)</w:t>
            </w:r>
          </w:p>
        </w:tc>
        <w:tc>
          <w:tcPr>
            <w:tcW w:w="357" w:type="pct"/>
            <w:vAlign w:val="center"/>
          </w:tcPr>
          <w:p w14:paraId="5999633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3" w:type="pct"/>
            <w:vAlign w:val="center"/>
          </w:tcPr>
          <w:p w14:paraId="6C7F694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311" w:type="pct"/>
            <w:vAlign w:val="center"/>
          </w:tcPr>
          <w:p w14:paraId="6EF79DA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C67815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19" w:type="pct"/>
            <w:vAlign w:val="center"/>
          </w:tcPr>
          <w:p w14:paraId="19DA65B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52" w:type="pct"/>
            <w:vAlign w:val="center"/>
          </w:tcPr>
          <w:p w14:paraId="6A7DC9C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4F1F3B" w:rsidRPr="00D0327E" w14:paraId="73868724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57582D2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elf-Kindness</w:t>
            </w:r>
          </w:p>
        </w:tc>
        <w:tc>
          <w:tcPr>
            <w:tcW w:w="421" w:type="pct"/>
            <w:vAlign w:val="center"/>
          </w:tcPr>
          <w:p w14:paraId="6CC829C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55F7622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6.19 (5.12)</w:t>
            </w:r>
          </w:p>
        </w:tc>
        <w:tc>
          <w:tcPr>
            <w:tcW w:w="357" w:type="pct"/>
            <w:vAlign w:val="center"/>
          </w:tcPr>
          <w:p w14:paraId="30099D9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3" w:type="pct"/>
            <w:vAlign w:val="center"/>
          </w:tcPr>
          <w:p w14:paraId="7BF05C9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311" w:type="pct"/>
            <w:vAlign w:val="center"/>
          </w:tcPr>
          <w:p w14:paraId="4F1DBEF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332D72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9" w:type="pct"/>
            <w:vAlign w:val="center"/>
          </w:tcPr>
          <w:p w14:paraId="1075B8F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452" w:type="pct"/>
            <w:vAlign w:val="center"/>
          </w:tcPr>
          <w:p w14:paraId="0F45602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4F1F3B" w:rsidRPr="00D0327E" w14:paraId="28F2927E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0AFB5B2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67E4B05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4B4F181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5.69 (5.21)</w:t>
            </w:r>
          </w:p>
        </w:tc>
        <w:tc>
          <w:tcPr>
            <w:tcW w:w="357" w:type="pct"/>
            <w:vAlign w:val="center"/>
          </w:tcPr>
          <w:p w14:paraId="32ABABB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3" w:type="pct"/>
            <w:vAlign w:val="center"/>
          </w:tcPr>
          <w:p w14:paraId="7EE76F6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311" w:type="pct"/>
            <w:vAlign w:val="center"/>
          </w:tcPr>
          <w:p w14:paraId="0FAADB0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8A07B9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19" w:type="pct"/>
            <w:vAlign w:val="center"/>
          </w:tcPr>
          <w:p w14:paraId="2FB1717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52" w:type="pct"/>
            <w:vAlign w:val="center"/>
          </w:tcPr>
          <w:p w14:paraId="455A015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4F1F3B" w:rsidRPr="00D0327E" w14:paraId="5A91F02A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</w:tcPr>
          <w:p w14:paraId="7CEAB97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elf-Judgment</w:t>
            </w:r>
          </w:p>
        </w:tc>
        <w:tc>
          <w:tcPr>
            <w:tcW w:w="421" w:type="pct"/>
            <w:vAlign w:val="center"/>
          </w:tcPr>
          <w:p w14:paraId="53DA3EA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</w:tcPr>
          <w:p w14:paraId="76A29BD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4.30 (4.68)</w:t>
            </w:r>
          </w:p>
        </w:tc>
        <w:tc>
          <w:tcPr>
            <w:tcW w:w="357" w:type="pct"/>
            <w:vAlign w:val="center"/>
          </w:tcPr>
          <w:p w14:paraId="603918E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3" w:type="pct"/>
            <w:vAlign w:val="center"/>
          </w:tcPr>
          <w:p w14:paraId="097DBC5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311" w:type="pct"/>
            <w:vAlign w:val="center"/>
          </w:tcPr>
          <w:p w14:paraId="37AE848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D1F411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419" w:type="pct"/>
            <w:vAlign w:val="center"/>
          </w:tcPr>
          <w:p w14:paraId="731076C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14:paraId="59A99A5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4F1F3B" w:rsidRPr="00D0327E" w14:paraId="7C02A98A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BB753D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331793F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 xml:space="preserve">MM 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1143" w:type="pct"/>
            <w:noWrap/>
            <w:vAlign w:val="center"/>
          </w:tcPr>
          <w:p w14:paraId="2A93CA5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.18 (5.06)</w:t>
            </w:r>
          </w:p>
        </w:tc>
        <w:tc>
          <w:tcPr>
            <w:tcW w:w="357" w:type="pct"/>
            <w:vAlign w:val="center"/>
          </w:tcPr>
          <w:p w14:paraId="591B1B0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03" w:type="pct"/>
            <w:vAlign w:val="center"/>
          </w:tcPr>
          <w:p w14:paraId="7FE8540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311" w:type="pct"/>
            <w:vAlign w:val="center"/>
          </w:tcPr>
          <w:p w14:paraId="0EED4A4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04700E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7EFB3EF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452" w:type="pct"/>
            <w:vAlign w:val="center"/>
          </w:tcPr>
          <w:p w14:paraId="07AC674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4F1F3B" w:rsidRPr="00D0327E" w14:paraId="04B4FA59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0D2F0D6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Common Humanity</w:t>
            </w:r>
          </w:p>
        </w:tc>
        <w:tc>
          <w:tcPr>
            <w:tcW w:w="421" w:type="pct"/>
            <w:vAlign w:val="center"/>
          </w:tcPr>
          <w:p w14:paraId="6122862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04808C0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1.77 (3.87)</w:t>
            </w:r>
          </w:p>
        </w:tc>
        <w:tc>
          <w:tcPr>
            <w:tcW w:w="357" w:type="pct"/>
            <w:vAlign w:val="center"/>
          </w:tcPr>
          <w:p w14:paraId="7D77FD5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03" w:type="pct"/>
            <w:vAlign w:val="center"/>
          </w:tcPr>
          <w:p w14:paraId="7F400C4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311" w:type="pct"/>
            <w:vAlign w:val="center"/>
          </w:tcPr>
          <w:p w14:paraId="57253AF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A550BB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419" w:type="pct"/>
            <w:vAlign w:val="center"/>
          </w:tcPr>
          <w:p w14:paraId="3BAE9B4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14:paraId="3488F1E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4F1F3B" w:rsidRPr="00D0327E" w14:paraId="52EAD771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2DF4CA2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22FB046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12E4573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5.69 (5.21)</w:t>
            </w:r>
          </w:p>
        </w:tc>
        <w:tc>
          <w:tcPr>
            <w:tcW w:w="357" w:type="pct"/>
            <w:vAlign w:val="center"/>
          </w:tcPr>
          <w:p w14:paraId="74D5B13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3" w:type="pct"/>
            <w:vAlign w:val="center"/>
          </w:tcPr>
          <w:p w14:paraId="44FB7A7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311" w:type="pct"/>
            <w:vAlign w:val="center"/>
          </w:tcPr>
          <w:p w14:paraId="7E95329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CC1C5A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419" w:type="pct"/>
            <w:vAlign w:val="center"/>
          </w:tcPr>
          <w:p w14:paraId="70C7B35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52" w:type="pct"/>
            <w:vAlign w:val="center"/>
          </w:tcPr>
          <w:p w14:paraId="3837E22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4F1F3B" w:rsidRPr="00D0327E" w14:paraId="3EFABCAD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</w:tcPr>
          <w:p w14:paraId="1657E08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</w:p>
        </w:tc>
        <w:tc>
          <w:tcPr>
            <w:tcW w:w="421" w:type="pct"/>
            <w:vAlign w:val="center"/>
          </w:tcPr>
          <w:p w14:paraId="444D195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</w:tcPr>
          <w:p w14:paraId="5CD131C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9.74 (3.69)</w:t>
            </w:r>
          </w:p>
        </w:tc>
        <w:tc>
          <w:tcPr>
            <w:tcW w:w="357" w:type="pct"/>
            <w:vAlign w:val="center"/>
          </w:tcPr>
          <w:p w14:paraId="318911E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03" w:type="pct"/>
            <w:vAlign w:val="center"/>
          </w:tcPr>
          <w:p w14:paraId="7281099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311" w:type="pct"/>
            <w:vAlign w:val="center"/>
          </w:tcPr>
          <w:p w14:paraId="5B5A8A1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B6FE40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419" w:type="pct"/>
            <w:vAlign w:val="center"/>
          </w:tcPr>
          <w:p w14:paraId="4E8BB45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52" w:type="pct"/>
            <w:vAlign w:val="center"/>
          </w:tcPr>
          <w:p w14:paraId="60913DB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4F1F3B" w:rsidRPr="00D0327E" w14:paraId="38BE8783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34250F1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0CC0C1D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59D84E4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0.83 (3.97)</w:t>
            </w:r>
          </w:p>
        </w:tc>
        <w:tc>
          <w:tcPr>
            <w:tcW w:w="357" w:type="pct"/>
            <w:vAlign w:val="center"/>
          </w:tcPr>
          <w:p w14:paraId="3EE4EED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03" w:type="pct"/>
            <w:vAlign w:val="center"/>
          </w:tcPr>
          <w:p w14:paraId="6FAA9DC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311" w:type="pct"/>
            <w:vAlign w:val="center"/>
          </w:tcPr>
          <w:p w14:paraId="7F7454B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CE357A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28A5C9A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452" w:type="pct"/>
            <w:vAlign w:val="center"/>
          </w:tcPr>
          <w:p w14:paraId="7B34EEE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4F1F3B" w:rsidRPr="00D0327E" w14:paraId="4A2B0372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006173D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indfulness</w:t>
            </w:r>
          </w:p>
        </w:tc>
        <w:tc>
          <w:tcPr>
            <w:tcW w:w="421" w:type="pct"/>
            <w:vAlign w:val="center"/>
          </w:tcPr>
          <w:p w14:paraId="35A61BB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4081BA5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3.11 (3.47)</w:t>
            </w:r>
          </w:p>
        </w:tc>
        <w:tc>
          <w:tcPr>
            <w:tcW w:w="357" w:type="pct"/>
            <w:vAlign w:val="center"/>
          </w:tcPr>
          <w:p w14:paraId="35BEAFC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03" w:type="pct"/>
            <w:vAlign w:val="center"/>
          </w:tcPr>
          <w:p w14:paraId="6F6A502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311" w:type="pct"/>
            <w:vAlign w:val="center"/>
          </w:tcPr>
          <w:p w14:paraId="5C914FA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DAA1DD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419" w:type="pct"/>
            <w:vAlign w:val="center"/>
          </w:tcPr>
          <w:p w14:paraId="1247052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452" w:type="pct"/>
            <w:vAlign w:val="center"/>
          </w:tcPr>
          <w:p w14:paraId="499DEA1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4F1F3B" w:rsidRPr="00D0327E" w14:paraId="02B0B9D1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6F300CF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216F71A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4B67AD1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1.84 (3.53)</w:t>
            </w:r>
          </w:p>
        </w:tc>
        <w:tc>
          <w:tcPr>
            <w:tcW w:w="357" w:type="pct"/>
            <w:vAlign w:val="center"/>
          </w:tcPr>
          <w:p w14:paraId="7CC7551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3" w:type="pct"/>
            <w:vAlign w:val="center"/>
          </w:tcPr>
          <w:p w14:paraId="0618DD3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11" w:type="pct"/>
            <w:vAlign w:val="center"/>
          </w:tcPr>
          <w:p w14:paraId="02EAD90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069594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19" w:type="pct"/>
            <w:vAlign w:val="center"/>
          </w:tcPr>
          <w:p w14:paraId="336719E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452" w:type="pct"/>
            <w:vAlign w:val="center"/>
          </w:tcPr>
          <w:p w14:paraId="1558974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4F1F3B" w:rsidRPr="00D0327E" w14:paraId="187C4237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50D548C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Over-Identification</w:t>
            </w:r>
          </w:p>
        </w:tc>
        <w:tc>
          <w:tcPr>
            <w:tcW w:w="421" w:type="pct"/>
            <w:vAlign w:val="center"/>
          </w:tcPr>
          <w:p w14:paraId="21563A4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0405F4C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2.79 (3.81)</w:t>
            </w:r>
          </w:p>
        </w:tc>
        <w:tc>
          <w:tcPr>
            <w:tcW w:w="357" w:type="pct"/>
            <w:vAlign w:val="center"/>
          </w:tcPr>
          <w:p w14:paraId="53C92FE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03" w:type="pct"/>
            <w:vAlign w:val="center"/>
          </w:tcPr>
          <w:p w14:paraId="683E9B8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311" w:type="pct"/>
            <w:vAlign w:val="center"/>
          </w:tcPr>
          <w:p w14:paraId="44E0C31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7DA8FC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56E429F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52" w:type="pct"/>
            <w:vAlign w:val="center"/>
          </w:tcPr>
          <w:p w14:paraId="0A2A6BF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4F1F3B" w:rsidRPr="00D0327E" w14:paraId="5495CD31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7204F1E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42C0EE0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7E795F5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3.17 (4.14)</w:t>
            </w:r>
          </w:p>
        </w:tc>
        <w:tc>
          <w:tcPr>
            <w:tcW w:w="357" w:type="pct"/>
            <w:vAlign w:val="center"/>
          </w:tcPr>
          <w:p w14:paraId="7FAFC39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3" w:type="pct"/>
            <w:vAlign w:val="center"/>
          </w:tcPr>
          <w:p w14:paraId="14F075B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311" w:type="pct"/>
            <w:vAlign w:val="center"/>
          </w:tcPr>
          <w:p w14:paraId="67DFD35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0BC0B8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19" w:type="pct"/>
            <w:vAlign w:val="center"/>
          </w:tcPr>
          <w:p w14:paraId="1913CA4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452" w:type="pct"/>
            <w:vAlign w:val="center"/>
          </w:tcPr>
          <w:p w14:paraId="27431BF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4F1F3B" w:rsidRPr="00D0327E" w14:paraId="056D57C7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11EDBC8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Perceived Stress</w:t>
            </w:r>
          </w:p>
        </w:tc>
        <w:tc>
          <w:tcPr>
            <w:tcW w:w="421" w:type="pct"/>
            <w:vAlign w:val="center"/>
          </w:tcPr>
          <w:p w14:paraId="6867285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5883778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5.03 (9.88)</w:t>
            </w:r>
          </w:p>
        </w:tc>
        <w:tc>
          <w:tcPr>
            <w:tcW w:w="357" w:type="pct"/>
            <w:vAlign w:val="center"/>
          </w:tcPr>
          <w:p w14:paraId="2A3BFF3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403" w:type="pct"/>
            <w:vAlign w:val="center"/>
          </w:tcPr>
          <w:p w14:paraId="5ABBEC6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311" w:type="pct"/>
            <w:vAlign w:val="center"/>
          </w:tcPr>
          <w:p w14:paraId="76680C9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0B713E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5A828CA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14:paraId="5D5AF4C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4F1F3B" w:rsidRPr="00D0327E" w14:paraId="5742A90D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4ECD2CD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303DC26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4C5850F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6.98 (10.42)</w:t>
            </w:r>
          </w:p>
        </w:tc>
        <w:tc>
          <w:tcPr>
            <w:tcW w:w="357" w:type="pct"/>
            <w:vAlign w:val="center"/>
          </w:tcPr>
          <w:p w14:paraId="229C1DD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03" w:type="pct"/>
            <w:vAlign w:val="center"/>
          </w:tcPr>
          <w:p w14:paraId="5A31C54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11" w:type="pct"/>
            <w:vAlign w:val="center"/>
          </w:tcPr>
          <w:p w14:paraId="426A1E8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7C21931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2F1554E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452" w:type="pct"/>
            <w:vAlign w:val="center"/>
          </w:tcPr>
          <w:p w14:paraId="60667FD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4F1F3B" w:rsidRPr="00D0327E" w14:paraId="15032681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335C4B0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Work Engagement</w:t>
            </w:r>
          </w:p>
        </w:tc>
        <w:tc>
          <w:tcPr>
            <w:tcW w:w="421" w:type="pct"/>
            <w:vAlign w:val="center"/>
          </w:tcPr>
          <w:p w14:paraId="76B7870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79C369C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8.91 (13.99)</w:t>
            </w:r>
          </w:p>
        </w:tc>
        <w:tc>
          <w:tcPr>
            <w:tcW w:w="357" w:type="pct"/>
            <w:vAlign w:val="center"/>
          </w:tcPr>
          <w:p w14:paraId="5A529D6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3" w:type="pct"/>
            <w:vAlign w:val="center"/>
          </w:tcPr>
          <w:p w14:paraId="2E6D121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11" w:type="pct"/>
            <w:vAlign w:val="center"/>
          </w:tcPr>
          <w:p w14:paraId="295B7E7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60F054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794A462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52" w:type="pct"/>
            <w:vAlign w:val="center"/>
          </w:tcPr>
          <w:p w14:paraId="31729D2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4F1F3B" w:rsidRPr="00D0327E" w14:paraId="7CFC18C8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34E8CDB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6229082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5B2A80C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25.58 (13.63)</w:t>
            </w:r>
          </w:p>
        </w:tc>
        <w:tc>
          <w:tcPr>
            <w:tcW w:w="357" w:type="pct"/>
            <w:vAlign w:val="center"/>
          </w:tcPr>
          <w:p w14:paraId="44D6BE6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3" w:type="pct"/>
            <w:vAlign w:val="center"/>
          </w:tcPr>
          <w:p w14:paraId="7D52CA7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11" w:type="pct"/>
            <w:vAlign w:val="center"/>
          </w:tcPr>
          <w:p w14:paraId="6C2ECDD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5A9A8B7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75E430A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452" w:type="pct"/>
            <w:vAlign w:val="center"/>
          </w:tcPr>
          <w:p w14:paraId="4E2BAF9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F1F3B" w:rsidRPr="00D0327E" w14:paraId="03CA0E42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6E4FA43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Vigor</w:t>
            </w:r>
          </w:p>
        </w:tc>
        <w:tc>
          <w:tcPr>
            <w:tcW w:w="421" w:type="pct"/>
            <w:vAlign w:val="center"/>
          </w:tcPr>
          <w:p w14:paraId="005AEF7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3BA0EE2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8.60 (4.94)</w:t>
            </w:r>
          </w:p>
        </w:tc>
        <w:tc>
          <w:tcPr>
            <w:tcW w:w="357" w:type="pct"/>
            <w:vAlign w:val="center"/>
          </w:tcPr>
          <w:p w14:paraId="0A4131F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03" w:type="pct"/>
            <w:vAlign w:val="center"/>
          </w:tcPr>
          <w:p w14:paraId="02262EB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11" w:type="pct"/>
            <w:vAlign w:val="center"/>
          </w:tcPr>
          <w:p w14:paraId="0DDAEA7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262863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19" w:type="pct"/>
            <w:vAlign w:val="center"/>
          </w:tcPr>
          <w:p w14:paraId="38C4D84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452" w:type="pct"/>
            <w:vAlign w:val="center"/>
          </w:tcPr>
          <w:p w14:paraId="72AA213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4F1F3B" w:rsidRPr="00D0327E" w14:paraId="15AD9CB4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7991BF6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6769EDC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65D3A6B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7.83 (4.65)</w:t>
            </w:r>
          </w:p>
        </w:tc>
        <w:tc>
          <w:tcPr>
            <w:tcW w:w="357" w:type="pct"/>
            <w:vAlign w:val="center"/>
          </w:tcPr>
          <w:p w14:paraId="7D6E29D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3" w:type="pct"/>
            <w:vAlign w:val="center"/>
          </w:tcPr>
          <w:p w14:paraId="0648987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311" w:type="pct"/>
            <w:vAlign w:val="center"/>
          </w:tcPr>
          <w:p w14:paraId="2A0EDCD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73AC70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419" w:type="pct"/>
            <w:vAlign w:val="center"/>
          </w:tcPr>
          <w:p w14:paraId="44F1FD6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452" w:type="pct"/>
            <w:vAlign w:val="center"/>
          </w:tcPr>
          <w:p w14:paraId="1292680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F1F3B" w:rsidRPr="00D0327E" w14:paraId="4D8BC39E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406155C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Dedication</w:t>
            </w:r>
          </w:p>
        </w:tc>
        <w:tc>
          <w:tcPr>
            <w:tcW w:w="421" w:type="pct"/>
            <w:vAlign w:val="center"/>
          </w:tcPr>
          <w:p w14:paraId="7125339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3B3A43A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0.71 (4.63)</w:t>
            </w:r>
          </w:p>
        </w:tc>
        <w:tc>
          <w:tcPr>
            <w:tcW w:w="357" w:type="pct"/>
            <w:vAlign w:val="center"/>
          </w:tcPr>
          <w:p w14:paraId="6E8C2A5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3" w:type="pct"/>
            <w:vAlign w:val="center"/>
          </w:tcPr>
          <w:p w14:paraId="1240C99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311" w:type="pct"/>
            <w:vAlign w:val="center"/>
          </w:tcPr>
          <w:p w14:paraId="5A8236B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5079DF4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419" w:type="pct"/>
            <w:vAlign w:val="center"/>
          </w:tcPr>
          <w:p w14:paraId="6E78582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452" w:type="pct"/>
            <w:vAlign w:val="center"/>
          </w:tcPr>
          <w:p w14:paraId="19D9A49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4F1F3B" w:rsidRPr="00D0327E" w14:paraId="0BA00AA2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05DC55E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70D90A2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 xml:space="preserve">MM </w:t>
            </w:r>
            <w:r w:rsidRPr="00D032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1143" w:type="pct"/>
            <w:noWrap/>
            <w:vAlign w:val="center"/>
          </w:tcPr>
          <w:p w14:paraId="5168A9E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73 (4.49)</w:t>
            </w:r>
          </w:p>
        </w:tc>
        <w:tc>
          <w:tcPr>
            <w:tcW w:w="357" w:type="pct"/>
            <w:vAlign w:val="center"/>
          </w:tcPr>
          <w:p w14:paraId="2312DD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03" w:type="pct"/>
            <w:vAlign w:val="center"/>
          </w:tcPr>
          <w:p w14:paraId="25C0C79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11" w:type="pct"/>
            <w:vAlign w:val="center"/>
          </w:tcPr>
          <w:p w14:paraId="6FB4AB1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0113772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9" w:type="pct"/>
            <w:vAlign w:val="center"/>
          </w:tcPr>
          <w:p w14:paraId="62CEF40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452" w:type="pct"/>
            <w:vAlign w:val="center"/>
          </w:tcPr>
          <w:p w14:paraId="38756B3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4F1F3B" w:rsidRPr="00D0327E" w14:paraId="0AF3BB0A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15C4ABE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Absorption</w:t>
            </w:r>
          </w:p>
        </w:tc>
        <w:tc>
          <w:tcPr>
            <w:tcW w:w="421" w:type="pct"/>
            <w:vAlign w:val="center"/>
          </w:tcPr>
          <w:p w14:paraId="3503F94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747F581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9.60 (5.04)</w:t>
            </w:r>
          </w:p>
        </w:tc>
        <w:tc>
          <w:tcPr>
            <w:tcW w:w="357" w:type="pct"/>
            <w:vAlign w:val="center"/>
          </w:tcPr>
          <w:p w14:paraId="5346AB3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03" w:type="pct"/>
            <w:vAlign w:val="center"/>
          </w:tcPr>
          <w:p w14:paraId="5922AC9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311" w:type="pct"/>
            <w:vAlign w:val="center"/>
          </w:tcPr>
          <w:p w14:paraId="2243769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128797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58C9579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</w:p>
        </w:tc>
        <w:tc>
          <w:tcPr>
            <w:tcW w:w="452" w:type="pct"/>
            <w:vAlign w:val="center"/>
          </w:tcPr>
          <w:p w14:paraId="3F32625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4F1F3B" w:rsidRPr="00D0327E" w14:paraId="773C7E46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435B25C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1AC53782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1AEF4581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8.14 (5.02)</w:t>
            </w:r>
          </w:p>
        </w:tc>
        <w:tc>
          <w:tcPr>
            <w:tcW w:w="357" w:type="pct"/>
            <w:vAlign w:val="center"/>
          </w:tcPr>
          <w:p w14:paraId="06ED3E0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3" w:type="pct"/>
            <w:vAlign w:val="center"/>
          </w:tcPr>
          <w:p w14:paraId="56710FD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11" w:type="pct"/>
            <w:vAlign w:val="center"/>
          </w:tcPr>
          <w:p w14:paraId="4A79BCF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B5428D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26AFFF1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452" w:type="pct"/>
            <w:vAlign w:val="center"/>
          </w:tcPr>
          <w:p w14:paraId="48DA3BF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4F1F3B" w:rsidRPr="00D0327E" w14:paraId="21E4896F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66C53F0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Psychological Safety</w:t>
            </w:r>
          </w:p>
        </w:tc>
        <w:tc>
          <w:tcPr>
            <w:tcW w:w="421" w:type="pct"/>
            <w:vAlign w:val="center"/>
          </w:tcPr>
          <w:p w14:paraId="3811176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02BC05B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35.86 (7.37)</w:t>
            </w:r>
          </w:p>
        </w:tc>
        <w:tc>
          <w:tcPr>
            <w:tcW w:w="357" w:type="pct"/>
            <w:vAlign w:val="center"/>
          </w:tcPr>
          <w:p w14:paraId="4BFC7105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03" w:type="pct"/>
            <w:vAlign w:val="center"/>
          </w:tcPr>
          <w:p w14:paraId="2E88BB9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311" w:type="pct"/>
            <w:vAlign w:val="center"/>
          </w:tcPr>
          <w:p w14:paraId="4E90489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103ED64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419" w:type="pct"/>
            <w:vAlign w:val="center"/>
          </w:tcPr>
          <w:p w14:paraId="55AF257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52" w:type="pct"/>
            <w:vAlign w:val="center"/>
          </w:tcPr>
          <w:p w14:paraId="3B3CADC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4F1F3B" w:rsidRPr="00D0327E" w14:paraId="6A3D4322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577939B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60A926B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543FC5A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33.79 (7.91)</w:t>
            </w:r>
          </w:p>
        </w:tc>
        <w:tc>
          <w:tcPr>
            <w:tcW w:w="357" w:type="pct"/>
            <w:vAlign w:val="center"/>
          </w:tcPr>
          <w:p w14:paraId="003BBBC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3" w:type="pct"/>
            <w:vAlign w:val="center"/>
          </w:tcPr>
          <w:p w14:paraId="0E9E535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11" w:type="pct"/>
            <w:vAlign w:val="center"/>
          </w:tcPr>
          <w:p w14:paraId="6AEF4ED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79AFDB48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6A7C5B4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452" w:type="pct"/>
            <w:vAlign w:val="center"/>
          </w:tcPr>
          <w:p w14:paraId="3FC7ACC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F1F3B" w:rsidRPr="00D0327E" w14:paraId="7D539494" w14:textId="77777777" w:rsidTr="004F1F3B">
        <w:trPr>
          <w:trHeight w:val="375"/>
        </w:trPr>
        <w:tc>
          <w:tcPr>
            <w:tcW w:w="1167" w:type="pct"/>
            <w:vMerge w:val="restart"/>
            <w:noWrap/>
            <w:vAlign w:val="center"/>
            <w:hideMark/>
          </w:tcPr>
          <w:p w14:paraId="4B45698F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Creativity</w:t>
            </w:r>
          </w:p>
        </w:tc>
        <w:tc>
          <w:tcPr>
            <w:tcW w:w="421" w:type="pct"/>
            <w:vAlign w:val="center"/>
          </w:tcPr>
          <w:p w14:paraId="40EF769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SCM group</w:t>
            </w:r>
          </w:p>
        </w:tc>
        <w:tc>
          <w:tcPr>
            <w:tcW w:w="1143" w:type="pct"/>
            <w:noWrap/>
            <w:vAlign w:val="center"/>
            <w:hideMark/>
          </w:tcPr>
          <w:p w14:paraId="3DA5E21D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2.19 (4.57)</w:t>
            </w:r>
          </w:p>
        </w:tc>
        <w:tc>
          <w:tcPr>
            <w:tcW w:w="357" w:type="pct"/>
            <w:vAlign w:val="center"/>
          </w:tcPr>
          <w:p w14:paraId="382BECE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3" w:type="pct"/>
            <w:vAlign w:val="center"/>
          </w:tcPr>
          <w:p w14:paraId="082C36F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11" w:type="pct"/>
            <w:vAlign w:val="center"/>
          </w:tcPr>
          <w:p w14:paraId="23460597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5051337E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19" w:type="pct"/>
            <w:vAlign w:val="center"/>
          </w:tcPr>
          <w:p w14:paraId="5631471B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452" w:type="pct"/>
            <w:vAlign w:val="center"/>
          </w:tcPr>
          <w:p w14:paraId="3B81CAF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4F1F3B" w:rsidRPr="00D0327E" w14:paraId="4697442A" w14:textId="77777777" w:rsidTr="004F1F3B">
        <w:trPr>
          <w:trHeight w:val="375"/>
        </w:trPr>
        <w:tc>
          <w:tcPr>
            <w:tcW w:w="1167" w:type="pct"/>
            <w:vMerge/>
            <w:noWrap/>
            <w:vAlign w:val="center"/>
          </w:tcPr>
          <w:p w14:paraId="0A77FCD6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</w:tcPr>
          <w:p w14:paraId="382B5604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MM group</w:t>
            </w:r>
          </w:p>
        </w:tc>
        <w:tc>
          <w:tcPr>
            <w:tcW w:w="1143" w:type="pct"/>
            <w:noWrap/>
            <w:vAlign w:val="center"/>
          </w:tcPr>
          <w:p w14:paraId="718F9ABC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27E">
              <w:rPr>
                <w:rFonts w:ascii="Times New Roman" w:hAnsi="Times New Roman" w:cs="Times New Roman"/>
                <w:sz w:val="16"/>
                <w:szCs w:val="16"/>
              </w:rPr>
              <w:t>11.44 (4.37)</w:t>
            </w:r>
          </w:p>
        </w:tc>
        <w:tc>
          <w:tcPr>
            <w:tcW w:w="357" w:type="pct"/>
            <w:vAlign w:val="center"/>
          </w:tcPr>
          <w:p w14:paraId="321A317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3" w:type="pct"/>
            <w:vAlign w:val="center"/>
          </w:tcPr>
          <w:p w14:paraId="31E7CEB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311" w:type="pct"/>
            <w:vAlign w:val="center"/>
          </w:tcPr>
          <w:p w14:paraId="24F0FB79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4BEC1A03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9" w:type="pct"/>
            <w:vAlign w:val="center"/>
          </w:tcPr>
          <w:p w14:paraId="3BAEC2C0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</w:p>
        </w:tc>
        <w:tc>
          <w:tcPr>
            <w:tcW w:w="452" w:type="pct"/>
            <w:vAlign w:val="center"/>
          </w:tcPr>
          <w:p w14:paraId="3A721B8A" w14:textId="77777777" w:rsidR="004F1F3B" w:rsidRPr="00D0327E" w:rsidRDefault="004F1F3B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bookmarkEnd w:id="0"/>
    </w:tbl>
    <w:p w14:paraId="240AB1C3" w14:textId="77777777" w:rsidR="004F1F3B" w:rsidRDefault="004F1F3B" w:rsidP="00473482">
      <w:pPr>
        <w:rPr>
          <w:rFonts w:ascii="Times New Roman" w:hAnsi="Times New Roman" w:cs="Times New Roman"/>
          <w:sz w:val="21"/>
          <w:szCs w:val="21"/>
        </w:rPr>
      </w:pPr>
    </w:p>
    <w:sectPr w:rsidR="004F1F3B" w:rsidSect="00D96B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82EB0"/>
    <w:multiLevelType w:val="multilevel"/>
    <w:tmpl w:val="ACFCB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FF5ECB"/>
    <w:multiLevelType w:val="hybridMultilevel"/>
    <w:tmpl w:val="BC78CD9A"/>
    <w:lvl w:ilvl="0" w:tplc="3FCCF21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CAE4980" w:tentative="1">
      <w:start w:val="1"/>
      <w:numFmt w:val="lowerLetter"/>
      <w:lvlText w:val="%2."/>
      <w:lvlJc w:val="left"/>
      <w:pPr>
        <w:ind w:left="1440" w:hanging="360"/>
      </w:pPr>
    </w:lvl>
    <w:lvl w:ilvl="2" w:tplc="4340651A" w:tentative="1">
      <w:start w:val="1"/>
      <w:numFmt w:val="lowerRoman"/>
      <w:lvlText w:val="%3."/>
      <w:lvlJc w:val="right"/>
      <w:pPr>
        <w:ind w:left="2160" w:hanging="180"/>
      </w:pPr>
    </w:lvl>
    <w:lvl w:ilvl="3" w:tplc="21B22E42" w:tentative="1">
      <w:start w:val="1"/>
      <w:numFmt w:val="decimal"/>
      <w:lvlText w:val="%4."/>
      <w:lvlJc w:val="left"/>
      <w:pPr>
        <w:ind w:left="2880" w:hanging="360"/>
      </w:pPr>
    </w:lvl>
    <w:lvl w:ilvl="4" w:tplc="07A227A6" w:tentative="1">
      <w:start w:val="1"/>
      <w:numFmt w:val="lowerLetter"/>
      <w:lvlText w:val="%5."/>
      <w:lvlJc w:val="left"/>
      <w:pPr>
        <w:ind w:left="3600" w:hanging="360"/>
      </w:pPr>
    </w:lvl>
    <w:lvl w:ilvl="5" w:tplc="6F36F4AC" w:tentative="1">
      <w:start w:val="1"/>
      <w:numFmt w:val="lowerRoman"/>
      <w:lvlText w:val="%6."/>
      <w:lvlJc w:val="right"/>
      <w:pPr>
        <w:ind w:left="4320" w:hanging="180"/>
      </w:pPr>
    </w:lvl>
    <w:lvl w:ilvl="6" w:tplc="FDB0F99A" w:tentative="1">
      <w:start w:val="1"/>
      <w:numFmt w:val="decimal"/>
      <w:lvlText w:val="%7."/>
      <w:lvlJc w:val="left"/>
      <w:pPr>
        <w:ind w:left="5040" w:hanging="360"/>
      </w:pPr>
    </w:lvl>
    <w:lvl w:ilvl="7" w:tplc="5252A102" w:tentative="1">
      <w:start w:val="1"/>
      <w:numFmt w:val="lowerLetter"/>
      <w:lvlText w:val="%8."/>
      <w:lvlJc w:val="left"/>
      <w:pPr>
        <w:ind w:left="5760" w:hanging="360"/>
      </w:pPr>
    </w:lvl>
    <w:lvl w:ilvl="8" w:tplc="32E4E2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D5DD2"/>
    <w:multiLevelType w:val="hybridMultilevel"/>
    <w:tmpl w:val="1F52D436"/>
    <w:lvl w:ilvl="0" w:tplc="80523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FE442A" w:tentative="1">
      <w:start w:val="1"/>
      <w:numFmt w:val="aiueoFullWidth"/>
      <w:lvlText w:val="(%2)"/>
      <w:lvlJc w:val="left"/>
      <w:pPr>
        <w:ind w:left="880" w:hanging="440"/>
      </w:pPr>
    </w:lvl>
    <w:lvl w:ilvl="2" w:tplc="8AA08E8C" w:tentative="1">
      <w:start w:val="1"/>
      <w:numFmt w:val="decimalEnclosedCircle"/>
      <w:lvlText w:val="%3"/>
      <w:lvlJc w:val="left"/>
      <w:pPr>
        <w:ind w:left="1320" w:hanging="440"/>
      </w:pPr>
    </w:lvl>
    <w:lvl w:ilvl="3" w:tplc="26525BEA" w:tentative="1">
      <w:start w:val="1"/>
      <w:numFmt w:val="decimal"/>
      <w:lvlText w:val="%4."/>
      <w:lvlJc w:val="left"/>
      <w:pPr>
        <w:ind w:left="1760" w:hanging="440"/>
      </w:pPr>
    </w:lvl>
    <w:lvl w:ilvl="4" w:tplc="A68AA69A" w:tentative="1">
      <w:start w:val="1"/>
      <w:numFmt w:val="aiueoFullWidth"/>
      <w:lvlText w:val="(%5)"/>
      <w:lvlJc w:val="left"/>
      <w:pPr>
        <w:ind w:left="2200" w:hanging="440"/>
      </w:pPr>
    </w:lvl>
    <w:lvl w:ilvl="5" w:tplc="DB0A93CA" w:tentative="1">
      <w:start w:val="1"/>
      <w:numFmt w:val="decimalEnclosedCircle"/>
      <w:lvlText w:val="%6"/>
      <w:lvlJc w:val="left"/>
      <w:pPr>
        <w:ind w:left="2640" w:hanging="440"/>
      </w:pPr>
    </w:lvl>
    <w:lvl w:ilvl="6" w:tplc="3C98F86E" w:tentative="1">
      <w:start w:val="1"/>
      <w:numFmt w:val="decimal"/>
      <w:lvlText w:val="%7."/>
      <w:lvlJc w:val="left"/>
      <w:pPr>
        <w:ind w:left="3080" w:hanging="440"/>
      </w:pPr>
    </w:lvl>
    <w:lvl w:ilvl="7" w:tplc="373C5792" w:tentative="1">
      <w:start w:val="1"/>
      <w:numFmt w:val="aiueoFullWidth"/>
      <w:lvlText w:val="(%8)"/>
      <w:lvlJc w:val="left"/>
      <w:pPr>
        <w:ind w:left="3520" w:hanging="440"/>
      </w:pPr>
    </w:lvl>
    <w:lvl w:ilvl="8" w:tplc="F662A72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79A51BB"/>
    <w:multiLevelType w:val="multilevel"/>
    <w:tmpl w:val="8202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61F52"/>
    <w:multiLevelType w:val="hybridMultilevel"/>
    <w:tmpl w:val="54688292"/>
    <w:lvl w:ilvl="0" w:tplc="34FAD44C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2742947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522A60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52E9A8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628E67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6AD67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D42BFD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1ECAEA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B3C177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562601D"/>
    <w:multiLevelType w:val="hybridMultilevel"/>
    <w:tmpl w:val="256CF96E"/>
    <w:lvl w:ilvl="0" w:tplc="BC5460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DBE0EF2" w:tentative="1">
      <w:start w:val="1"/>
      <w:numFmt w:val="lowerLetter"/>
      <w:lvlText w:val="%2."/>
      <w:lvlJc w:val="left"/>
      <w:pPr>
        <w:ind w:left="1440" w:hanging="360"/>
      </w:pPr>
    </w:lvl>
    <w:lvl w:ilvl="2" w:tplc="D6A299CE" w:tentative="1">
      <w:start w:val="1"/>
      <w:numFmt w:val="lowerRoman"/>
      <w:lvlText w:val="%3."/>
      <w:lvlJc w:val="right"/>
      <w:pPr>
        <w:ind w:left="2160" w:hanging="180"/>
      </w:pPr>
    </w:lvl>
    <w:lvl w:ilvl="3" w:tplc="0690393E" w:tentative="1">
      <w:start w:val="1"/>
      <w:numFmt w:val="decimal"/>
      <w:lvlText w:val="%4."/>
      <w:lvlJc w:val="left"/>
      <w:pPr>
        <w:ind w:left="2880" w:hanging="360"/>
      </w:pPr>
    </w:lvl>
    <w:lvl w:ilvl="4" w:tplc="5C4AF708" w:tentative="1">
      <w:start w:val="1"/>
      <w:numFmt w:val="lowerLetter"/>
      <w:lvlText w:val="%5."/>
      <w:lvlJc w:val="left"/>
      <w:pPr>
        <w:ind w:left="3600" w:hanging="360"/>
      </w:pPr>
    </w:lvl>
    <w:lvl w:ilvl="5" w:tplc="B264408C" w:tentative="1">
      <w:start w:val="1"/>
      <w:numFmt w:val="lowerRoman"/>
      <w:lvlText w:val="%6."/>
      <w:lvlJc w:val="right"/>
      <w:pPr>
        <w:ind w:left="4320" w:hanging="180"/>
      </w:pPr>
    </w:lvl>
    <w:lvl w:ilvl="6" w:tplc="95182338" w:tentative="1">
      <w:start w:val="1"/>
      <w:numFmt w:val="decimal"/>
      <w:lvlText w:val="%7."/>
      <w:lvlJc w:val="left"/>
      <w:pPr>
        <w:ind w:left="5040" w:hanging="360"/>
      </w:pPr>
    </w:lvl>
    <w:lvl w:ilvl="7" w:tplc="92E60988" w:tentative="1">
      <w:start w:val="1"/>
      <w:numFmt w:val="lowerLetter"/>
      <w:lvlText w:val="%8."/>
      <w:lvlJc w:val="left"/>
      <w:pPr>
        <w:ind w:left="5760" w:hanging="360"/>
      </w:pPr>
    </w:lvl>
    <w:lvl w:ilvl="8" w:tplc="F03CE9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174EE"/>
    <w:multiLevelType w:val="hybridMultilevel"/>
    <w:tmpl w:val="D88288BE"/>
    <w:lvl w:ilvl="0" w:tplc="BF52482C">
      <w:start w:val="1"/>
      <w:numFmt w:val="decimalEnclosedCircle"/>
      <w:lvlText w:val="＜%1"/>
      <w:lvlJc w:val="left"/>
      <w:pPr>
        <w:ind w:left="420" w:hanging="420"/>
      </w:pPr>
      <w:rPr>
        <w:rFonts w:hint="default"/>
      </w:rPr>
    </w:lvl>
    <w:lvl w:ilvl="1" w:tplc="480A3B04" w:tentative="1">
      <w:start w:val="1"/>
      <w:numFmt w:val="aiueoFullWidth"/>
      <w:lvlText w:val="(%2)"/>
      <w:lvlJc w:val="left"/>
      <w:pPr>
        <w:ind w:left="880" w:hanging="440"/>
      </w:pPr>
    </w:lvl>
    <w:lvl w:ilvl="2" w:tplc="74240DAE" w:tentative="1">
      <w:start w:val="1"/>
      <w:numFmt w:val="decimalEnclosedCircle"/>
      <w:lvlText w:val="%3"/>
      <w:lvlJc w:val="left"/>
      <w:pPr>
        <w:ind w:left="1320" w:hanging="440"/>
      </w:pPr>
    </w:lvl>
    <w:lvl w:ilvl="3" w:tplc="450EB18A" w:tentative="1">
      <w:start w:val="1"/>
      <w:numFmt w:val="decimal"/>
      <w:lvlText w:val="%4."/>
      <w:lvlJc w:val="left"/>
      <w:pPr>
        <w:ind w:left="1760" w:hanging="440"/>
      </w:pPr>
    </w:lvl>
    <w:lvl w:ilvl="4" w:tplc="7C66BBB2" w:tentative="1">
      <w:start w:val="1"/>
      <w:numFmt w:val="aiueoFullWidth"/>
      <w:lvlText w:val="(%5)"/>
      <w:lvlJc w:val="left"/>
      <w:pPr>
        <w:ind w:left="2200" w:hanging="440"/>
      </w:pPr>
    </w:lvl>
    <w:lvl w:ilvl="5" w:tplc="129677A4" w:tentative="1">
      <w:start w:val="1"/>
      <w:numFmt w:val="decimalEnclosedCircle"/>
      <w:lvlText w:val="%6"/>
      <w:lvlJc w:val="left"/>
      <w:pPr>
        <w:ind w:left="2640" w:hanging="440"/>
      </w:pPr>
    </w:lvl>
    <w:lvl w:ilvl="6" w:tplc="2D72DF74" w:tentative="1">
      <w:start w:val="1"/>
      <w:numFmt w:val="decimal"/>
      <w:lvlText w:val="%7."/>
      <w:lvlJc w:val="left"/>
      <w:pPr>
        <w:ind w:left="3080" w:hanging="440"/>
      </w:pPr>
    </w:lvl>
    <w:lvl w:ilvl="7" w:tplc="1B3C2F00" w:tentative="1">
      <w:start w:val="1"/>
      <w:numFmt w:val="aiueoFullWidth"/>
      <w:lvlText w:val="(%8)"/>
      <w:lvlJc w:val="left"/>
      <w:pPr>
        <w:ind w:left="3520" w:hanging="440"/>
      </w:pPr>
    </w:lvl>
    <w:lvl w:ilvl="8" w:tplc="96EC67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DF71D2A"/>
    <w:multiLevelType w:val="hybridMultilevel"/>
    <w:tmpl w:val="F6326CF6"/>
    <w:lvl w:ilvl="0" w:tplc="C86E9C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71AC5BF6" w:tentative="1">
      <w:start w:val="1"/>
      <w:numFmt w:val="lowerLetter"/>
      <w:lvlText w:val="%2."/>
      <w:lvlJc w:val="left"/>
      <w:pPr>
        <w:ind w:left="1440" w:hanging="360"/>
      </w:pPr>
    </w:lvl>
    <w:lvl w:ilvl="2" w:tplc="7396E27C" w:tentative="1">
      <w:start w:val="1"/>
      <w:numFmt w:val="lowerRoman"/>
      <w:lvlText w:val="%3."/>
      <w:lvlJc w:val="right"/>
      <w:pPr>
        <w:ind w:left="2160" w:hanging="180"/>
      </w:pPr>
    </w:lvl>
    <w:lvl w:ilvl="3" w:tplc="4AB6855C" w:tentative="1">
      <w:start w:val="1"/>
      <w:numFmt w:val="decimal"/>
      <w:lvlText w:val="%4."/>
      <w:lvlJc w:val="left"/>
      <w:pPr>
        <w:ind w:left="2880" w:hanging="360"/>
      </w:pPr>
    </w:lvl>
    <w:lvl w:ilvl="4" w:tplc="83C82398" w:tentative="1">
      <w:start w:val="1"/>
      <w:numFmt w:val="lowerLetter"/>
      <w:lvlText w:val="%5."/>
      <w:lvlJc w:val="left"/>
      <w:pPr>
        <w:ind w:left="3600" w:hanging="360"/>
      </w:pPr>
    </w:lvl>
    <w:lvl w:ilvl="5" w:tplc="F72E69CC" w:tentative="1">
      <w:start w:val="1"/>
      <w:numFmt w:val="lowerRoman"/>
      <w:lvlText w:val="%6."/>
      <w:lvlJc w:val="right"/>
      <w:pPr>
        <w:ind w:left="4320" w:hanging="180"/>
      </w:pPr>
    </w:lvl>
    <w:lvl w:ilvl="6" w:tplc="1A8CB934" w:tentative="1">
      <w:start w:val="1"/>
      <w:numFmt w:val="decimal"/>
      <w:lvlText w:val="%7."/>
      <w:lvlJc w:val="left"/>
      <w:pPr>
        <w:ind w:left="5040" w:hanging="360"/>
      </w:pPr>
    </w:lvl>
    <w:lvl w:ilvl="7" w:tplc="8F1A7428" w:tentative="1">
      <w:start w:val="1"/>
      <w:numFmt w:val="lowerLetter"/>
      <w:lvlText w:val="%8."/>
      <w:lvlJc w:val="left"/>
      <w:pPr>
        <w:ind w:left="5760" w:hanging="360"/>
      </w:pPr>
    </w:lvl>
    <w:lvl w:ilvl="8" w:tplc="C212C7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1B75"/>
    <w:multiLevelType w:val="multilevel"/>
    <w:tmpl w:val="2B8C1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A97621"/>
    <w:multiLevelType w:val="hybridMultilevel"/>
    <w:tmpl w:val="62D27A84"/>
    <w:lvl w:ilvl="0" w:tplc="18421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C87BF6" w:tentative="1">
      <w:start w:val="1"/>
      <w:numFmt w:val="aiueoFullWidth"/>
      <w:lvlText w:val="(%2)"/>
      <w:lvlJc w:val="left"/>
      <w:pPr>
        <w:ind w:left="880" w:hanging="440"/>
      </w:pPr>
    </w:lvl>
    <w:lvl w:ilvl="2" w:tplc="0040F7C4" w:tentative="1">
      <w:start w:val="1"/>
      <w:numFmt w:val="decimalEnclosedCircle"/>
      <w:lvlText w:val="%3"/>
      <w:lvlJc w:val="left"/>
      <w:pPr>
        <w:ind w:left="1320" w:hanging="440"/>
      </w:pPr>
    </w:lvl>
    <w:lvl w:ilvl="3" w:tplc="AF40CD8A" w:tentative="1">
      <w:start w:val="1"/>
      <w:numFmt w:val="decimal"/>
      <w:lvlText w:val="%4."/>
      <w:lvlJc w:val="left"/>
      <w:pPr>
        <w:ind w:left="1760" w:hanging="440"/>
      </w:pPr>
    </w:lvl>
    <w:lvl w:ilvl="4" w:tplc="DEFC0D9E" w:tentative="1">
      <w:start w:val="1"/>
      <w:numFmt w:val="aiueoFullWidth"/>
      <w:lvlText w:val="(%5)"/>
      <w:lvlJc w:val="left"/>
      <w:pPr>
        <w:ind w:left="2200" w:hanging="440"/>
      </w:pPr>
    </w:lvl>
    <w:lvl w:ilvl="5" w:tplc="D0F4BC3C" w:tentative="1">
      <w:start w:val="1"/>
      <w:numFmt w:val="decimalEnclosedCircle"/>
      <w:lvlText w:val="%6"/>
      <w:lvlJc w:val="left"/>
      <w:pPr>
        <w:ind w:left="2640" w:hanging="440"/>
      </w:pPr>
    </w:lvl>
    <w:lvl w:ilvl="6" w:tplc="F2BE1F50" w:tentative="1">
      <w:start w:val="1"/>
      <w:numFmt w:val="decimal"/>
      <w:lvlText w:val="%7."/>
      <w:lvlJc w:val="left"/>
      <w:pPr>
        <w:ind w:left="3080" w:hanging="440"/>
      </w:pPr>
    </w:lvl>
    <w:lvl w:ilvl="7" w:tplc="ACDC21D8" w:tentative="1">
      <w:start w:val="1"/>
      <w:numFmt w:val="aiueoFullWidth"/>
      <w:lvlText w:val="(%8)"/>
      <w:lvlJc w:val="left"/>
      <w:pPr>
        <w:ind w:left="3520" w:hanging="440"/>
      </w:pPr>
    </w:lvl>
    <w:lvl w:ilvl="8" w:tplc="A2C4D0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42944F6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8A0836"/>
    <w:multiLevelType w:val="hybridMultilevel"/>
    <w:tmpl w:val="7F08E2F0"/>
    <w:lvl w:ilvl="0" w:tplc="A6CA2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A0A418" w:tentative="1">
      <w:start w:val="1"/>
      <w:numFmt w:val="aiueoFullWidth"/>
      <w:lvlText w:val="(%2)"/>
      <w:lvlJc w:val="left"/>
      <w:pPr>
        <w:ind w:left="880" w:hanging="440"/>
      </w:pPr>
    </w:lvl>
    <w:lvl w:ilvl="2" w:tplc="BD8ADB8A" w:tentative="1">
      <w:start w:val="1"/>
      <w:numFmt w:val="decimalEnclosedCircle"/>
      <w:lvlText w:val="%3"/>
      <w:lvlJc w:val="left"/>
      <w:pPr>
        <w:ind w:left="1320" w:hanging="440"/>
      </w:pPr>
    </w:lvl>
    <w:lvl w:ilvl="3" w:tplc="ED7C710C" w:tentative="1">
      <w:start w:val="1"/>
      <w:numFmt w:val="decimal"/>
      <w:lvlText w:val="%4."/>
      <w:lvlJc w:val="left"/>
      <w:pPr>
        <w:ind w:left="1760" w:hanging="440"/>
      </w:pPr>
    </w:lvl>
    <w:lvl w:ilvl="4" w:tplc="4E465FCE" w:tentative="1">
      <w:start w:val="1"/>
      <w:numFmt w:val="aiueoFullWidth"/>
      <w:lvlText w:val="(%5)"/>
      <w:lvlJc w:val="left"/>
      <w:pPr>
        <w:ind w:left="2200" w:hanging="440"/>
      </w:pPr>
    </w:lvl>
    <w:lvl w:ilvl="5" w:tplc="B8227AA0" w:tentative="1">
      <w:start w:val="1"/>
      <w:numFmt w:val="decimalEnclosedCircle"/>
      <w:lvlText w:val="%6"/>
      <w:lvlJc w:val="left"/>
      <w:pPr>
        <w:ind w:left="2640" w:hanging="440"/>
      </w:pPr>
    </w:lvl>
    <w:lvl w:ilvl="6" w:tplc="ED0ED846" w:tentative="1">
      <w:start w:val="1"/>
      <w:numFmt w:val="decimal"/>
      <w:lvlText w:val="%7."/>
      <w:lvlJc w:val="left"/>
      <w:pPr>
        <w:ind w:left="3080" w:hanging="440"/>
      </w:pPr>
    </w:lvl>
    <w:lvl w:ilvl="7" w:tplc="7E7E18B2" w:tentative="1">
      <w:start w:val="1"/>
      <w:numFmt w:val="aiueoFullWidth"/>
      <w:lvlText w:val="(%8)"/>
      <w:lvlJc w:val="left"/>
      <w:pPr>
        <w:ind w:left="3520" w:hanging="440"/>
      </w:pPr>
    </w:lvl>
    <w:lvl w:ilvl="8" w:tplc="E34ECD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19944D1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3F4B15"/>
    <w:multiLevelType w:val="hybridMultilevel"/>
    <w:tmpl w:val="5ED69C52"/>
    <w:lvl w:ilvl="0" w:tplc="B76658B2">
      <w:start w:val="10"/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7C797970"/>
    <w:multiLevelType w:val="hybridMultilevel"/>
    <w:tmpl w:val="185AB9DA"/>
    <w:lvl w:ilvl="0" w:tplc="E9B4454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EAC19B4" w:tentative="1">
      <w:start w:val="1"/>
      <w:numFmt w:val="aiueoFullWidth"/>
      <w:lvlText w:val="(%2)"/>
      <w:lvlJc w:val="left"/>
      <w:pPr>
        <w:ind w:left="880" w:hanging="440"/>
      </w:pPr>
    </w:lvl>
    <w:lvl w:ilvl="2" w:tplc="8522E4A4" w:tentative="1">
      <w:start w:val="1"/>
      <w:numFmt w:val="decimalEnclosedCircle"/>
      <w:lvlText w:val="%3"/>
      <w:lvlJc w:val="left"/>
      <w:pPr>
        <w:ind w:left="1320" w:hanging="440"/>
      </w:pPr>
    </w:lvl>
    <w:lvl w:ilvl="3" w:tplc="0AB4011E" w:tentative="1">
      <w:start w:val="1"/>
      <w:numFmt w:val="decimal"/>
      <w:lvlText w:val="%4."/>
      <w:lvlJc w:val="left"/>
      <w:pPr>
        <w:ind w:left="1760" w:hanging="440"/>
      </w:pPr>
    </w:lvl>
    <w:lvl w:ilvl="4" w:tplc="27428F46" w:tentative="1">
      <w:start w:val="1"/>
      <w:numFmt w:val="aiueoFullWidth"/>
      <w:lvlText w:val="(%5)"/>
      <w:lvlJc w:val="left"/>
      <w:pPr>
        <w:ind w:left="2200" w:hanging="440"/>
      </w:pPr>
    </w:lvl>
    <w:lvl w:ilvl="5" w:tplc="D7486A8C" w:tentative="1">
      <w:start w:val="1"/>
      <w:numFmt w:val="decimalEnclosedCircle"/>
      <w:lvlText w:val="%6"/>
      <w:lvlJc w:val="left"/>
      <w:pPr>
        <w:ind w:left="2640" w:hanging="440"/>
      </w:pPr>
    </w:lvl>
    <w:lvl w:ilvl="6" w:tplc="F0CA25E8" w:tentative="1">
      <w:start w:val="1"/>
      <w:numFmt w:val="decimal"/>
      <w:lvlText w:val="%7."/>
      <w:lvlJc w:val="left"/>
      <w:pPr>
        <w:ind w:left="3080" w:hanging="440"/>
      </w:pPr>
    </w:lvl>
    <w:lvl w:ilvl="7" w:tplc="84D8EDB6" w:tentative="1">
      <w:start w:val="1"/>
      <w:numFmt w:val="aiueoFullWidth"/>
      <w:lvlText w:val="(%8)"/>
      <w:lvlJc w:val="left"/>
      <w:pPr>
        <w:ind w:left="3520" w:hanging="440"/>
      </w:pPr>
    </w:lvl>
    <w:lvl w:ilvl="8" w:tplc="E736A4B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DE7686B"/>
    <w:multiLevelType w:val="hybridMultilevel"/>
    <w:tmpl w:val="416E8B34"/>
    <w:lvl w:ilvl="0" w:tplc="B76658B2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2384749">
    <w:abstractNumId w:val="2"/>
  </w:num>
  <w:num w:numId="2" w16cid:durableId="1590120589">
    <w:abstractNumId w:val="11"/>
  </w:num>
  <w:num w:numId="3" w16cid:durableId="483009667">
    <w:abstractNumId w:val="9"/>
  </w:num>
  <w:num w:numId="4" w16cid:durableId="655760922">
    <w:abstractNumId w:val="4"/>
  </w:num>
  <w:num w:numId="5" w16cid:durableId="1182819401">
    <w:abstractNumId w:val="8"/>
  </w:num>
  <w:num w:numId="6" w16cid:durableId="1855455296">
    <w:abstractNumId w:val="14"/>
  </w:num>
  <w:num w:numId="7" w16cid:durableId="937176439">
    <w:abstractNumId w:val="6"/>
  </w:num>
  <w:num w:numId="8" w16cid:durableId="1894467267">
    <w:abstractNumId w:val="3"/>
  </w:num>
  <w:num w:numId="9" w16cid:durableId="1697317247">
    <w:abstractNumId w:val="0"/>
  </w:num>
  <w:num w:numId="10" w16cid:durableId="979575987">
    <w:abstractNumId w:val="10"/>
  </w:num>
  <w:num w:numId="11" w16cid:durableId="1921669965">
    <w:abstractNumId w:val="7"/>
  </w:num>
  <w:num w:numId="12" w16cid:durableId="900410321">
    <w:abstractNumId w:val="1"/>
  </w:num>
  <w:num w:numId="13" w16cid:durableId="261038080">
    <w:abstractNumId w:val="5"/>
  </w:num>
  <w:num w:numId="14" w16cid:durableId="713577473">
    <w:abstractNumId w:val="12"/>
  </w:num>
  <w:num w:numId="15" w16cid:durableId="830412666">
    <w:abstractNumId w:val="15"/>
  </w:num>
  <w:num w:numId="16" w16cid:durableId="6496762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9A1"/>
    <w:rsid w:val="0000196C"/>
    <w:rsid w:val="00004606"/>
    <w:rsid w:val="000078A6"/>
    <w:rsid w:val="00010945"/>
    <w:rsid w:val="00012F80"/>
    <w:rsid w:val="0001457C"/>
    <w:rsid w:val="00021C68"/>
    <w:rsid w:val="00022176"/>
    <w:rsid w:val="00023B9E"/>
    <w:rsid w:val="00024C89"/>
    <w:rsid w:val="00031322"/>
    <w:rsid w:val="00033A63"/>
    <w:rsid w:val="00036746"/>
    <w:rsid w:val="00036D2A"/>
    <w:rsid w:val="00037FF2"/>
    <w:rsid w:val="000431F3"/>
    <w:rsid w:val="00043FC6"/>
    <w:rsid w:val="00046321"/>
    <w:rsid w:val="00046A14"/>
    <w:rsid w:val="000470D5"/>
    <w:rsid w:val="000473FC"/>
    <w:rsid w:val="00047BE2"/>
    <w:rsid w:val="00051A20"/>
    <w:rsid w:val="00051E92"/>
    <w:rsid w:val="0005478E"/>
    <w:rsid w:val="00061D69"/>
    <w:rsid w:val="000636B9"/>
    <w:rsid w:val="00063F9C"/>
    <w:rsid w:val="00065FEB"/>
    <w:rsid w:val="0006666C"/>
    <w:rsid w:val="000669DB"/>
    <w:rsid w:val="00071C0D"/>
    <w:rsid w:val="00073679"/>
    <w:rsid w:val="0007382C"/>
    <w:rsid w:val="00076B3B"/>
    <w:rsid w:val="00077C19"/>
    <w:rsid w:val="00084087"/>
    <w:rsid w:val="00091FB1"/>
    <w:rsid w:val="00092071"/>
    <w:rsid w:val="00092BA3"/>
    <w:rsid w:val="00094CF9"/>
    <w:rsid w:val="00097254"/>
    <w:rsid w:val="000A28CD"/>
    <w:rsid w:val="000A3442"/>
    <w:rsid w:val="000A5535"/>
    <w:rsid w:val="000A6119"/>
    <w:rsid w:val="000A790E"/>
    <w:rsid w:val="000B004B"/>
    <w:rsid w:val="000B1A26"/>
    <w:rsid w:val="000B29A6"/>
    <w:rsid w:val="000B3956"/>
    <w:rsid w:val="000B6C16"/>
    <w:rsid w:val="000B6E5A"/>
    <w:rsid w:val="000C0F91"/>
    <w:rsid w:val="000C259A"/>
    <w:rsid w:val="000C406D"/>
    <w:rsid w:val="000C4672"/>
    <w:rsid w:val="000D62AD"/>
    <w:rsid w:val="000D6464"/>
    <w:rsid w:val="000E133F"/>
    <w:rsid w:val="000E4132"/>
    <w:rsid w:val="000E5E60"/>
    <w:rsid w:val="000E7195"/>
    <w:rsid w:val="000E7CA9"/>
    <w:rsid w:val="000F1460"/>
    <w:rsid w:val="000F19CE"/>
    <w:rsid w:val="000F26CC"/>
    <w:rsid w:val="000F2989"/>
    <w:rsid w:val="000F5DF2"/>
    <w:rsid w:val="000F5F24"/>
    <w:rsid w:val="000F670F"/>
    <w:rsid w:val="000F7945"/>
    <w:rsid w:val="001010E7"/>
    <w:rsid w:val="0010465C"/>
    <w:rsid w:val="00126D9D"/>
    <w:rsid w:val="00130534"/>
    <w:rsid w:val="00140361"/>
    <w:rsid w:val="00141A37"/>
    <w:rsid w:val="0014364B"/>
    <w:rsid w:val="00151AB4"/>
    <w:rsid w:val="00155CBA"/>
    <w:rsid w:val="001643D2"/>
    <w:rsid w:val="00165208"/>
    <w:rsid w:val="00165C71"/>
    <w:rsid w:val="00171210"/>
    <w:rsid w:val="0017491E"/>
    <w:rsid w:val="001820C7"/>
    <w:rsid w:val="0018473C"/>
    <w:rsid w:val="00185ED6"/>
    <w:rsid w:val="001920F9"/>
    <w:rsid w:val="0019676E"/>
    <w:rsid w:val="0019716C"/>
    <w:rsid w:val="001A0419"/>
    <w:rsid w:val="001A29DA"/>
    <w:rsid w:val="001A4649"/>
    <w:rsid w:val="001A4ADC"/>
    <w:rsid w:val="001A6EF9"/>
    <w:rsid w:val="001A7B7C"/>
    <w:rsid w:val="001B1CD6"/>
    <w:rsid w:val="001B39D2"/>
    <w:rsid w:val="001C00F0"/>
    <w:rsid w:val="001C16D7"/>
    <w:rsid w:val="001C5B8F"/>
    <w:rsid w:val="001C5EBA"/>
    <w:rsid w:val="001D0A71"/>
    <w:rsid w:val="001E216E"/>
    <w:rsid w:val="001E3224"/>
    <w:rsid w:val="001E3FEE"/>
    <w:rsid w:val="001E5FE7"/>
    <w:rsid w:val="001E6B2D"/>
    <w:rsid w:val="001E7185"/>
    <w:rsid w:val="001F05C3"/>
    <w:rsid w:val="001F25B2"/>
    <w:rsid w:val="001F76F9"/>
    <w:rsid w:val="001F7C9B"/>
    <w:rsid w:val="00200800"/>
    <w:rsid w:val="00200BE3"/>
    <w:rsid w:val="00201D25"/>
    <w:rsid w:val="00203C49"/>
    <w:rsid w:val="00210B68"/>
    <w:rsid w:val="00212903"/>
    <w:rsid w:val="0021691D"/>
    <w:rsid w:val="00217458"/>
    <w:rsid w:val="0022199C"/>
    <w:rsid w:val="00232A3B"/>
    <w:rsid w:val="002353B1"/>
    <w:rsid w:val="00237B33"/>
    <w:rsid w:val="002404D6"/>
    <w:rsid w:val="00241DE7"/>
    <w:rsid w:val="00242A82"/>
    <w:rsid w:val="00243599"/>
    <w:rsid w:val="00243A87"/>
    <w:rsid w:val="00247481"/>
    <w:rsid w:val="00247726"/>
    <w:rsid w:val="0025055B"/>
    <w:rsid w:val="002539FA"/>
    <w:rsid w:val="00254919"/>
    <w:rsid w:val="0025654C"/>
    <w:rsid w:val="002629D5"/>
    <w:rsid w:val="00262EAE"/>
    <w:rsid w:val="002648B7"/>
    <w:rsid w:val="0026728B"/>
    <w:rsid w:val="00275AFF"/>
    <w:rsid w:val="0027612E"/>
    <w:rsid w:val="00276D45"/>
    <w:rsid w:val="002770D9"/>
    <w:rsid w:val="00280E65"/>
    <w:rsid w:val="002811D2"/>
    <w:rsid w:val="002814E6"/>
    <w:rsid w:val="002844A3"/>
    <w:rsid w:val="00286091"/>
    <w:rsid w:val="00287C34"/>
    <w:rsid w:val="002907BD"/>
    <w:rsid w:val="002914EC"/>
    <w:rsid w:val="00291D9D"/>
    <w:rsid w:val="002929A3"/>
    <w:rsid w:val="0029310D"/>
    <w:rsid w:val="00296970"/>
    <w:rsid w:val="00297B0A"/>
    <w:rsid w:val="002A312F"/>
    <w:rsid w:val="002A4AF9"/>
    <w:rsid w:val="002C0141"/>
    <w:rsid w:val="002C6DAF"/>
    <w:rsid w:val="002D1B10"/>
    <w:rsid w:val="002D4F6F"/>
    <w:rsid w:val="002D5E00"/>
    <w:rsid w:val="002D7B38"/>
    <w:rsid w:val="002E21F9"/>
    <w:rsid w:val="002F55DC"/>
    <w:rsid w:val="002F5D03"/>
    <w:rsid w:val="002F67F3"/>
    <w:rsid w:val="00306D53"/>
    <w:rsid w:val="00313383"/>
    <w:rsid w:val="003141E1"/>
    <w:rsid w:val="0031541B"/>
    <w:rsid w:val="00322B68"/>
    <w:rsid w:val="00323266"/>
    <w:rsid w:val="0032338A"/>
    <w:rsid w:val="0033063F"/>
    <w:rsid w:val="00331678"/>
    <w:rsid w:val="003319D1"/>
    <w:rsid w:val="00333E2A"/>
    <w:rsid w:val="00336D65"/>
    <w:rsid w:val="00337257"/>
    <w:rsid w:val="00340948"/>
    <w:rsid w:val="0034535C"/>
    <w:rsid w:val="00346E94"/>
    <w:rsid w:val="00356CEB"/>
    <w:rsid w:val="00357724"/>
    <w:rsid w:val="00361D37"/>
    <w:rsid w:val="00362732"/>
    <w:rsid w:val="0036381D"/>
    <w:rsid w:val="00371A39"/>
    <w:rsid w:val="0037423F"/>
    <w:rsid w:val="00380C69"/>
    <w:rsid w:val="00386FA2"/>
    <w:rsid w:val="00387170"/>
    <w:rsid w:val="003906B7"/>
    <w:rsid w:val="00390F05"/>
    <w:rsid w:val="0039186E"/>
    <w:rsid w:val="00392230"/>
    <w:rsid w:val="00392461"/>
    <w:rsid w:val="0039358B"/>
    <w:rsid w:val="003A4C1E"/>
    <w:rsid w:val="003A71B9"/>
    <w:rsid w:val="003B2B49"/>
    <w:rsid w:val="003B4546"/>
    <w:rsid w:val="003B53B5"/>
    <w:rsid w:val="003C040A"/>
    <w:rsid w:val="003C21FE"/>
    <w:rsid w:val="003C2420"/>
    <w:rsid w:val="003C5338"/>
    <w:rsid w:val="003D07F6"/>
    <w:rsid w:val="003D28FB"/>
    <w:rsid w:val="003D2D1B"/>
    <w:rsid w:val="003D49C7"/>
    <w:rsid w:val="003D5FE4"/>
    <w:rsid w:val="003E45BD"/>
    <w:rsid w:val="003E7DA5"/>
    <w:rsid w:val="003F3E00"/>
    <w:rsid w:val="003F68A5"/>
    <w:rsid w:val="00400705"/>
    <w:rsid w:val="00401EC2"/>
    <w:rsid w:val="004024C2"/>
    <w:rsid w:val="0041505F"/>
    <w:rsid w:val="0042146B"/>
    <w:rsid w:val="004222DB"/>
    <w:rsid w:val="004230CA"/>
    <w:rsid w:val="00425088"/>
    <w:rsid w:val="00431029"/>
    <w:rsid w:val="00432AE0"/>
    <w:rsid w:val="00432EFF"/>
    <w:rsid w:val="00433626"/>
    <w:rsid w:val="00437A15"/>
    <w:rsid w:val="00437AA4"/>
    <w:rsid w:val="00441823"/>
    <w:rsid w:val="00444D8B"/>
    <w:rsid w:val="0045196F"/>
    <w:rsid w:val="00452D35"/>
    <w:rsid w:val="00453602"/>
    <w:rsid w:val="00454C34"/>
    <w:rsid w:val="0046366C"/>
    <w:rsid w:val="00464D74"/>
    <w:rsid w:val="004652A3"/>
    <w:rsid w:val="00471D29"/>
    <w:rsid w:val="00473482"/>
    <w:rsid w:val="00473989"/>
    <w:rsid w:val="00474901"/>
    <w:rsid w:val="00480DA8"/>
    <w:rsid w:val="0049088D"/>
    <w:rsid w:val="004932D6"/>
    <w:rsid w:val="004A12B6"/>
    <w:rsid w:val="004A17E9"/>
    <w:rsid w:val="004A37CB"/>
    <w:rsid w:val="004A6ED2"/>
    <w:rsid w:val="004A7DEC"/>
    <w:rsid w:val="004B1347"/>
    <w:rsid w:val="004B3BF6"/>
    <w:rsid w:val="004B54CD"/>
    <w:rsid w:val="004B660A"/>
    <w:rsid w:val="004C1C71"/>
    <w:rsid w:val="004C2B8D"/>
    <w:rsid w:val="004C30C8"/>
    <w:rsid w:val="004C33F8"/>
    <w:rsid w:val="004C355D"/>
    <w:rsid w:val="004C5A89"/>
    <w:rsid w:val="004E3041"/>
    <w:rsid w:val="004E40F5"/>
    <w:rsid w:val="004E76EB"/>
    <w:rsid w:val="004F1F3B"/>
    <w:rsid w:val="004F2991"/>
    <w:rsid w:val="004F29FB"/>
    <w:rsid w:val="004F56DC"/>
    <w:rsid w:val="00500553"/>
    <w:rsid w:val="005007A4"/>
    <w:rsid w:val="0050134B"/>
    <w:rsid w:val="005025A8"/>
    <w:rsid w:val="00506D53"/>
    <w:rsid w:val="00515655"/>
    <w:rsid w:val="0051654E"/>
    <w:rsid w:val="0052121C"/>
    <w:rsid w:val="00524687"/>
    <w:rsid w:val="00524F84"/>
    <w:rsid w:val="0052639D"/>
    <w:rsid w:val="005263AE"/>
    <w:rsid w:val="00526AFD"/>
    <w:rsid w:val="005301F4"/>
    <w:rsid w:val="00536049"/>
    <w:rsid w:val="00543933"/>
    <w:rsid w:val="00545A74"/>
    <w:rsid w:val="00546890"/>
    <w:rsid w:val="005529CB"/>
    <w:rsid w:val="00553B9B"/>
    <w:rsid w:val="005557DB"/>
    <w:rsid w:val="005558E0"/>
    <w:rsid w:val="005654F6"/>
    <w:rsid w:val="00570BA0"/>
    <w:rsid w:val="00571167"/>
    <w:rsid w:val="00581887"/>
    <w:rsid w:val="00582AF1"/>
    <w:rsid w:val="00584801"/>
    <w:rsid w:val="00586D7D"/>
    <w:rsid w:val="00595405"/>
    <w:rsid w:val="005A1A44"/>
    <w:rsid w:val="005A1DF6"/>
    <w:rsid w:val="005B25AE"/>
    <w:rsid w:val="005B6F32"/>
    <w:rsid w:val="005B70B7"/>
    <w:rsid w:val="005C29FD"/>
    <w:rsid w:val="005C411B"/>
    <w:rsid w:val="005C42E1"/>
    <w:rsid w:val="005C525C"/>
    <w:rsid w:val="005D3D11"/>
    <w:rsid w:val="005D3E2D"/>
    <w:rsid w:val="005E7C67"/>
    <w:rsid w:val="005F56A4"/>
    <w:rsid w:val="005F7BD1"/>
    <w:rsid w:val="00602D0A"/>
    <w:rsid w:val="00614D86"/>
    <w:rsid w:val="0061550F"/>
    <w:rsid w:val="00615F2F"/>
    <w:rsid w:val="0062766C"/>
    <w:rsid w:val="00630949"/>
    <w:rsid w:val="00631ABF"/>
    <w:rsid w:val="00631C93"/>
    <w:rsid w:val="00634AB5"/>
    <w:rsid w:val="006355A9"/>
    <w:rsid w:val="006377F8"/>
    <w:rsid w:val="00637CFB"/>
    <w:rsid w:val="00637E04"/>
    <w:rsid w:val="00641382"/>
    <w:rsid w:val="0064345F"/>
    <w:rsid w:val="0065301F"/>
    <w:rsid w:val="00654B23"/>
    <w:rsid w:val="00662675"/>
    <w:rsid w:val="00664C9D"/>
    <w:rsid w:val="00670160"/>
    <w:rsid w:val="00672D76"/>
    <w:rsid w:val="00673B1E"/>
    <w:rsid w:val="00673B93"/>
    <w:rsid w:val="006750C1"/>
    <w:rsid w:val="00675B4A"/>
    <w:rsid w:val="00676F11"/>
    <w:rsid w:val="00680250"/>
    <w:rsid w:val="00683186"/>
    <w:rsid w:val="00685926"/>
    <w:rsid w:val="00686D75"/>
    <w:rsid w:val="00691BE2"/>
    <w:rsid w:val="006961ED"/>
    <w:rsid w:val="00697664"/>
    <w:rsid w:val="006A20FE"/>
    <w:rsid w:val="006B1336"/>
    <w:rsid w:val="006B411F"/>
    <w:rsid w:val="006B4EA5"/>
    <w:rsid w:val="006B624E"/>
    <w:rsid w:val="006C0958"/>
    <w:rsid w:val="006C4519"/>
    <w:rsid w:val="006D718F"/>
    <w:rsid w:val="006E19F9"/>
    <w:rsid w:val="006E1EF0"/>
    <w:rsid w:val="006E3EA2"/>
    <w:rsid w:val="006E658F"/>
    <w:rsid w:val="006E67B5"/>
    <w:rsid w:val="006E684E"/>
    <w:rsid w:val="006E78A1"/>
    <w:rsid w:val="006F0E1D"/>
    <w:rsid w:val="006F18D9"/>
    <w:rsid w:val="006F756A"/>
    <w:rsid w:val="0070016D"/>
    <w:rsid w:val="00701A0C"/>
    <w:rsid w:val="00701B2B"/>
    <w:rsid w:val="00701FF9"/>
    <w:rsid w:val="00714670"/>
    <w:rsid w:val="00717C6F"/>
    <w:rsid w:val="007219EB"/>
    <w:rsid w:val="00722248"/>
    <w:rsid w:val="00726DD0"/>
    <w:rsid w:val="00730FB9"/>
    <w:rsid w:val="00736645"/>
    <w:rsid w:val="00741B79"/>
    <w:rsid w:val="00742108"/>
    <w:rsid w:val="0074277F"/>
    <w:rsid w:val="00746C57"/>
    <w:rsid w:val="0075522D"/>
    <w:rsid w:val="00756CF2"/>
    <w:rsid w:val="00757F66"/>
    <w:rsid w:val="007617CE"/>
    <w:rsid w:val="00762F65"/>
    <w:rsid w:val="0077081E"/>
    <w:rsid w:val="00773757"/>
    <w:rsid w:val="007746E9"/>
    <w:rsid w:val="00775502"/>
    <w:rsid w:val="00776AFE"/>
    <w:rsid w:val="00777661"/>
    <w:rsid w:val="0078464F"/>
    <w:rsid w:val="00784B31"/>
    <w:rsid w:val="007877C6"/>
    <w:rsid w:val="0079025A"/>
    <w:rsid w:val="00791D55"/>
    <w:rsid w:val="00793F78"/>
    <w:rsid w:val="0079527A"/>
    <w:rsid w:val="00796EB3"/>
    <w:rsid w:val="007A141D"/>
    <w:rsid w:val="007B354F"/>
    <w:rsid w:val="007B433C"/>
    <w:rsid w:val="007B53E5"/>
    <w:rsid w:val="007C18D0"/>
    <w:rsid w:val="007C342C"/>
    <w:rsid w:val="007C6EBC"/>
    <w:rsid w:val="007D3669"/>
    <w:rsid w:val="007E05CA"/>
    <w:rsid w:val="007E0F33"/>
    <w:rsid w:val="007E2A3F"/>
    <w:rsid w:val="007E3A7E"/>
    <w:rsid w:val="007E4E82"/>
    <w:rsid w:val="007E573D"/>
    <w:rsid w:val="007E7C4D"/>
    <w:rsid w:val="007F1CAF"/>
    <w:rsid w:val="007F763D"/>
    <w:rsid w:val="007F7CD3"/>
    <w:rsid w:val="007F7DAF"/>
    <w:rsid w:val="0080001C"/>
    <w:rsid w:val="008028C6"/>
    <w:rsid w:val="00806367"/>
    <w:rsid w:val="00810E6D"/>
    <w:rsid w:val="00811141"/>
    <w:rsid w:val="00814761"/>
    <w:rsid w:val="00815980"/>
    <w:rsid w:val="008228CF"/>
    <w:rsid w:val="00824ADC"/>
    <w:rsid w:val="0082541A"/>
    <w:rsid w:val="008270CE"/>
    <w:rsid w:val="008316FC"/>
    <w:rsid w:val="008326D5"/>
    <w:rsid w:val="00833EE9"/>
    <w:rsid w:val="008344C9"/>
    <w:rsid w:val="008347D4"/>
    <w:rsid w:val="00836EF0"/>
    <w:rsid w:val="008407C1"/>
    <w:rsid w:val="008474CF"/>
    <w:rsid w:val="008506E9"/>
    <w:rsid w:val="00853193"/>
    <w:rsid w:val="008543E2"/>
    <w:rsid w:val="00854E51"/>
    <w:rsid w:val="0085688F"/>
    <w:rsid w:val="00857503"/>
    <w:rsid w:val="00857B34"/>
    <w:rsid w:val="00862FDA"/>
    <w:rsid w:val="00864421"/>
    <w:rsid w:val="00865E92"/>
    <w:rsid w:val="00867E84"/>
    <w:rsid w:val="0087069E"/>
    <w:rsid w:val="00871C01"/>
    <w:rsid w:val="00871FDF"/>
    <w:rsid w:val="00873299"/>
    <w:rsid w:val="00873E23"/>
    <w:rsid w:val="008754DA"/>
    <w:rsid w:val="0088067C"/>
    <w:rsid w:val="00880813"/>
    <w:rsid w:val="0088231E"/>
    <w:rsid w:val="00885624"/>
    <w:rsid w:val="008940C9"/>
    <w:rsid w:val="008951C1"/>
    <w:rsid w:val="008955B4"/>
    <w:rsid w:val="00895E7F"/>
    <w:rsid w:val="008A1589"/>
    <w:rsid w:val="008A52AC"/>
    <w:rsid w:val="008A5A66"/>
    <w:rsid w:val="008A77D7"/>
    <w:rsid w:val="008B5EB0"/>
    <w:rsid w:val="008C11AE"/>
    <w:rsid w:val="008C2DC7"/>
    <w:rsid w:val="008C5219"/>
    <w:rsid w:val="008C5EDE"/>
    <w:rsid w:val="008C61C3"/>
    <w:rsid w:val="008D4FEE"/>
    <w:rsid w:val="008E4188"/>
    <w:rsid w:val="008E6B47"/>
    <w:rsid w:val="008F0B36"/>
    <w:rsid w:val="008F2ED1"/>
    <w:rsid w:val="008F5935"/>
    <w:rsid w:val="008F606A"/>
    <w:rsid w:val="008F7226"/>
    <w:rsid w:val="009001C7"/>
    <w:rsid w:val="00902C72"/>
    <w:rsid w:val="00904F32"/>
    <w:rsid w:val="009113C7"/>
    <w:rsid w:val="00911C15"/>
    <w:rsid w:val="009124D4"/>
    <w:rsid w:val="00917C5F"/>
    <w:rsid w:val="00921123"/>
    <w:rsid w:val="00921F7F"/>
    <w:rsid w:val="00923968"/>
    <w:rsid w:val="00926144"/>
    <w:rsid w:val="009316DF"/>
    <w:rsid w:val="00934B49"/>
    <w:rsid w:val="009379CD"/>
    <w:rsid w:val="00943055"/>
    <w:rsid w:val="00945388"/>
    <w:rsid w:val="009653A0"/>
    <w:rsid w:val="00966160"/>
    <w:rsid w:val="009712A0"/>
    <w:rsid w:val="00973DB9"/>
    <w:rsid w:val="00974F48"/>
    <w:rsid w:val="00975E1A"/>
    <w:rsid w:val="009767E6"/>
    <w:rsid w:val="00977E1C"/>
    <w:rsid w:val="0098179F"/>
    <w:rsid w:val="00983A47"/>
    <w:rsid w:val="009926E9"/>
    <w:rsid w:val="009A4234"/>
    <w:rsid w:val="009A4D2A"/>
    <w:rsid w:val="009B0C28"/>
    <w:rsid w:val="009B3949"/>
    <w:rsid w:val="009B43F9"/>
    <w:rsid w:val="009B45EC"/>
    <w:rsid w:val="009C0030"/>
    <w:rsid w:val="009C2E29"/>
    <w:rsid w:val="009C6072"/>
    <w:rsid w:val="009D1417"/>
    <w:rsid w:val="009D2872"/>
    <w:rsid w:val="009D5058"/>
    <w:rsid w:val="009E1160"/>
    <w:rsid w:val="009E231B"/>
    <w:rsid w:val="009E3FC1"/>
    <w:rsid w:val="009E52E3"/>
    <w:rsid w:val="009F1048"/>
    <w:rsid w:val="009F290E"/>
    <w:rsid w:val="009F31B7"/>
    <w:rsid w:val="009F4D74"/>
    <w:rsid w:val="009F74B5"/>
    <w:rsid w:val="00A03759"/>
    <w:rsid w:val="00A06223"/>
    <w:rsid w:val="00A062DF"/>
    <w:rsid w:val="00A06592"/>
    <w:rsid w:val="00A1353E"/>
    <w:rsid w:val="00A14BE3"/>
    <w:rsid w:val="00A14C43"/>
    <w:rsid w:val="00A161C3"/>
    <w:rsid w:val="00A163CD"/>
    <w:rsid w:val="00A22C46"/>
    <w:rsid w:val="00A362F3"/>
    <w:rsid w:val="00A37B55"/>
    <w:rsid w:val="00A437F4"/>
    <w:rsid w:val="00A50E81"/>
    <w:rsid w:val="00A50EE0"/>
    <w:rsid w:val="00A5667F"/>
    <w:rsid w:val="00A56925"/>
    <w:rsid w:val="00A61187"/>
    <w:rsid w:val="00A61D93"/>
    <w:rsid w:val="00A64643"/>
    <w:rsid w:val="00A712A0"/>
    <w:rsid w:val="00A71F29"/>
    <w:rsid w:val="00A73405"/>
    <w:rsid w:val="00A75430"/>
    <w:rsid w:val="00A80346"/>
    <w:rsid w:val="00A90174"/>
    <w:rsid w:val="00A934D5"/>
    <w:rsid w:val="00A93D1C"/>
    <w:rsid w:val="00AA09D0"/>
    <w:rsid w:val="00AA29A1"/>
    <w:rsid w:val="00AA2E29"/>
    <w:rsid w:val="00AA3301"/>
    <w:rsid w:val="00AA3485"/>
    <w:rsid w:val="00AB1624"/>
    <w:rsid w:val="00AB4892"/>
    <w:rsid w:val="00AB580F"/>
    <w:rsid w:val="00AB5A16"/>
    <w:rsid w:val="00AB76D1"/>
    <w:rsid w:val="00AC5760"/>
    <w:rsid w:val="00AC63EE"/>
    <w:rsid w:val="00AC7862"/>
    <w:rsid w:val="00AC7909"/>
    <w:rsid w:val="00AD1FC4"/>
    <w:rsid w:val="00AD335D"/>
    <w:rsid w:val="00AD36DA"/>
    <w:rsid w:val="00AD75D4"/>
    <w:rsid w:val="00AE2B8B"/>
    <w:rsid w:val="00AE31A8"/>
    <w:rsid w:val="00AE540F"/>
    <w:rsid w:val="00AF2869"/>
    <w:rsid w:val="00AF2ABA"/>
    <w:rsid w:val="00AF4F1E"/>
    <w:rsid w:val="00AF677D"/>
    <w:rsid w:val="00B05D67"/>
    <w:rsid w:val="00B1027D"/>
    <w:rsid w:val="00B10DBD"/>
    <w:rsid w:val="00B1404A"/>
    <w:rsid w:val="00B259A2"/>
    <w:rsid w:val="00B26D0E"/>
    <w:rsid w:val="00B278CE"/>
    <w:rsid w:val="00B27F94"/>
    <w:rsid w:val="00B318E6"/>
    <w:rsid w:val="00B31E9F"/>
    <w:rsid w:val="00B35427"/>
    <w:rsid w:val="00B3582A"/>
    <w:rsid w:val="00B367D6"/>
    <w:rsid w:val="00B40213"/>
    <w:rsid w:val="00B412F6"/>
    <w:rsid w:val="00B4347F"/>
    <w:rsid w:val="00B5039E"/>
    <w:rsid w:val="00B542BB"/>
    <w:rsid w:val="00B62EAC"/>
    <w:rsid w:val="00B636AC"/>
    <w:rsid w:val="00B6412B"/>
    <w:rsid w:val="00B65201"/>
    <w:rsid w:val="00B66CB2"/>
    <w:rsid w:val="00B67303"/>
    <w:rsid w:val="00B6752A"/>
    <w:rsid w:val="00B707CB"/>
    <w:rsid w:val="00B75921"/>
    <w:rsid w:val="00B75DE8"/>
    <w:rsid w:val="00B81161"/>
    <w:rsid w:val="00B84510"/>
    <w:rsid w:val="00B87604"/>
    <w:rsid w:val="00B9141A"/>
    <w:rsid w:val="00B92A57"/>
    <w:rsid w:val="00B93440"/>
    <w:rsid w:val="00B958A9"/>
    <w:rsid w:val="00B95ADB"/>
    <w:rsid w:val="00B95BDB"/>
    <w:rsid w:val="00BA5F7E"/>
    <w:rsid w:val="00BA6AC0"/>
    <w:rsid w:val="00BB5FCB"/>
    <w:rsid w:val="00BC271B"/>
    <w:rsid w:val="00BC5192"/>
    <w:rsid w:val="00BD0385"/>
    <w:rsid w:val="00BD0C24"/>
    <w:rsid w:val="00BD1920"/>
    <w:rsid w:val="00BD4C66"/>
    <w:rsid w:val="00BD740C"/>
    <w:rsid w:val="00BE0F42"/>
    <w:rsid w:val="00BE3191"/>
    <w:rsid w:val="00BE6AEA"/>
    <w:rsid w:val="00BF3F2A"/>
    <w:rsid w:val="00BF4162"/>
    <w:rsid w:val="00BF550E"/>
    <w:rsid w:val="00BF6194"/>
    <w:rsid w:val="00BF6F55"/>
    <w:rsid w:val="00C059CE"/>
    <w:rsid w:val="00C05AF4"/>
    <w:rsid w:val="00C06096"/>
    <w:rsid w:val="00C071D1"/>
    <w:rsid w:val="00C1153C"/>
    <w:rsid w:val="00C12CF6"/>
    <w:rsid w:val="00C1571D"/>
    <w:rsid w:val="00C1662C"/>
    <w:rsid w:val="00C16A5F"/>
    <w:rsid w:val="00C324D4"/>
    <w:rsid w:val="00C33BD6"/>
    <w:rsid w:val="00C36992"/>
    <w:rsid w:val="00C40CFE"/>
    <w:rsid w:val="00C4265F"/>
    <w:rsid w:val="00C43F71"/>
    <w:rsid w:val="00C44ED7"/>
    <w:rsid w:val="00C4633D"/>
    <w:rsid w:val="00C5765F"/>
    <w:rsid w:val="00C57FD5"/>
    <w:rsid w:val="00C6240D"/>
    <w:rsid w:val="00C65F12"/>
    <w:rsid w:val="00C832F0"/>
    <w:rsid w:val="00C8549D"/>
    <w:rsid w:val="00C97C22"/>
    <w:rsid w:val="00CA132F"/>
    <w:rsid w:val="00CB52BD"/>
    <w:rsid w:val="00CB5A55"/>
    <w:rsid w:val="00CB7AEE"/>
    <w:rsid w:val="00CC0A05"/>
    <w:rsid w:val="00CC0FC0"/>
    <w:rsid w:val="00CC2B78"/>
    <w:rsid w:val="00CD2C62"/>
    <w:rsid w:val="00CD2D5B"/>
    <w:rsid w:val="00CD5377"/>
    <w:rsid w:val="00CF0178"/>
    <w:rsid w:val="00CF21FA"/>
    <w:rsid w:val="00D00899"/>
    <w:rsid w:val="00D022B7"/>
    <w:rsid w:val="00D0392F"/>
    <w:rsid w:val="00D1005E"/>
    <w:rsid w:val="00D10FA5"/>
    <w:rsid w:val="00D112BF"/>
    <w:rsid w:val="00D12153"/>
    <w:rsid w:val="00D143A3"/>
    <w:rsid w:val="00D161A4"/>
    <w:rsid w:val="00D16A7C"/>
    <w:rsid w:val="00D173A5"/>
    <w:rsid w:val="00D17697"/>
    <w:rsid w:val="00D23CD6"/>
    <w:rsid w:val="00D31211"/>
    <w:rsid w:val="00D31A2C"/>
    <w:rsid w:val="00D32A97"/>
    <w:rsid w:val="00D334A0"/>
    <w:rsid w:val="00D33635"/>
    <w:rsid w:val="00D3758C"/>
    <w:rsid w:val="00D415A7"/>
    <w:rsid w:val="00D54457"/>
    <w:rsid w:val="00D55EE6"/>
    <w:rsid w:val="00D61A88"/>
    <w:rsid w:val="00D631D0"/>
    <w:rsid w:val="00D6374A"/>
    <w:rsid w:val="00D76F44"/>
    <w:rsid w:val="00D82FDC"/>
    <w:rsid w:val="00D8420A"/>
    <w:rsid w:val="00D86683"/>
    <w:rsid w:val="00D86D62"/>
    <w:rsid w:val="00D878F8"/>
    <w:rsid w:val="00D919AB"/>
    <w:rsid w:val="00D94444"/>
    <w:rsid w:val="00D9659C"/>
    <w:rsid w:val="00D967CD"/>
    <w:rsid w:val="00D96B4C"/>
    <w:rsid w:val="00D97B1D"/>
    <w:rsid w:val="00D97C10"/>
    <w:rsid w:val="00D97C96"/>
    <w:rsid w:val="00DA0AAB"/>
    <w:rsid w:val="00DA1A77"/>
    <w:rsid w:val="00DA43C0"/>
    <w:rsid w:val="00DB4D28"/>
    <w:rsid w:val="00DB593A"/>
    <w:rsid w:val="00DB6B12"/>
    <w:rsid w:val="00DB7BA1"/>
    <w:rsid w:val="00DB7D0B"/>
    <w:rsid w:val="00DD1177"/>
    <w:rsid w:val="00DD4ECC"/>
    <w:rsid w:val="00DD6FF7"/>
    <w:rsid w:val="00DE12AB"/>
    <w:rsid w:val="00DE2BA6"/>
    <w:rsid w:val="00DE4D5B"/>
    <w:rsid w:val="00DF526D"/>
    <w:rsid w:val="00DF77D6"/>
    <w:rsid w:val="00DF7D5B"/>
    <w:rsid w:val="00E04AF4"/>
    <w:rsid w:val="00E24451"/>
    <w:rsid w:val="00E32461"/>
    <w:rsid w:val="00E3476D"/>
    <w:rsid w:val="00E34809"/>
    <w:rsid w:val="00E35931"/>
    <w:rsid w:val="00E36A7F"/>
    <w:rsid w:val="00E36B75"/>
    <w:rsid w:val="00E40ACA"/>
    <w:rsid w:val="00E426AF"/>
    <w:rsid w:val="00E517DB"/>
    <w:rsid w:val="00E528B4"/>
    <w:rsid w:val="00E528B7"/>
    <w:rsid w:val="00E55C43"/>
    <w:rsid w:val="00E60808"/>
    <w:rsid w:val="00E626D4"/>
    <w:rsid w:val="00E65D7B"/>
    <w:rsid w:val="00E75369"/>
    <w:rsid w:val="00E77220"/>
    <w:rsid w:val="00E77591"/>
    <w:rsid w:val="00E80A65"/>
    <w:rsid w:val="00E81897"/>
    <w:rsid w:val="00E83E48"/>
    <w:rsid w:val="00E851DA"/>
    <w:rsid w:val="00E8771A"/>
    <w:rsid w:val="00E879B4"/>
    <w:rsid w:val="00E906C5"/>
    <w:rsid w:val="00E9127B"/>
    <w:rsid w:val="00EA2407"/>
    <w:rsid w:val="00EA66C2"/>
    <w:rsid w:val="00EA78CD"/>
    <w:rsid w:val="00EB18BE"/>
    <w:rsid w:val="00EB7066"/>
    <w:rsid w:val="00EB7816"/>
    <w:rsid w:val="00EB790B"/>
    <w:rsid w:val="00EC23C4"/>
    <w:rsid w:val="00EC3B32"/>
    <w:rsid w:val="00ED2E5F"/>
    <w:rsid w:val="00ED3E99"/>
    <w:rsid w:val="00EE03A4"/>
    <w:rsid w:val="00EE03F3"/>
    <w:rsid w:val="00EE0B18"/>
    <w:rsid w:val="00EE12AE"/>
    <w:rsid w:val="00EE62F6"/>
    <w:rsid w:val="00EE69DC"/>
    <w:rsid w:val="00EF14D0"/>
    <w:rsid w:val="00F101AC"/>
    <w:rsid w:val="00F10E7D"/>
    <w:rsid w:val="00F11201"/>
    <w:rsid w:val="00F169A3"/>
    <w:rsid w:val="00F20A82"/>
    <w:rsid w:val="00F21CBB"/>
    <w:rsid w:val="00F31357"/>
    <w:rsid w:val="00F33FB5"/>
    <w:rsid w:val="00F343F6"/>
    <w:rsid w:val="00F364F7"/>
    <w:rsid w:val="00F42550"/>
    <w:rsid w:val="00F47DA2"/>
    <w:rsid w:val="00F51955"/>
    <w:rsid w:val="00F53B63"/>
    <w:rsid w:val="00F54516"/>
    <w:rsid w:val="00F570F2"/>
    <w:rsid w:val="00F63E07"/>
    <w:rsid w:val="00F716FF"/>
    <w:rsid w:val="00F7325C"/>
    <w:rsid w:val="00F74187"/>
    <w:rsid w:val="00F7670A"/>
    <w:rsid w:val="00F7676E"/>
    <w:rsid w:val="00F80D2C"/>
    <w:rsid w:val="00F8422E"/>
    <w:rsid w:val="00F94CD2"/>
    <w:rsid w:val="00F957D4"/>
    <w:rsid w:val="00F96744"/>
    <w:rsid w:val="00F97595"/>
    <w:rsid w:val="00FA3640"/>
    <w:rsid w:val="00FA7770"/>
    <w:rsid w:val="00FA77A8"/>
    <w:rsid w:val="00FB13F2"/>
    <w:rsid w:val="00FB5F6D"/>
    <w:rsid w:val="00FC0D4E"/>
    <w:rsid w:val="00FC5189"/>
    <w:rsid w:val="00FC5535"/>
    <w:rsid w:val="00FC6E87"/>
    <w:rsid w:val="00FD324A"/>
    <w:rsid w:val="00FD4FF1"/>
    <w:rsid w:val="00FD6E5A"/>
    <w:rsid w:val="00FD7644"/>
    <w:rsid w:val="00FD7848"/>
    <w:rsid w:val="00FE0B81"/>
    <w:rsid w:val="00FF04CE"/>
    <w:rsid w:val="00FF58F1"/>
    <w:rsid w:val="00FF7CD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FB9E06"/>
  <w14:defaultImageDpi w14:val="32767"/>
  <w15:chartTrackingRefBased/>
  <w15:docId w15:val="{9FA7D15D-7B94-0648-AE14-5F03E0A0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B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29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9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9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9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9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9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9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29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29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2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2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2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2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9A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29A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2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29A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A29A1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51E9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rsid w:val="00051E92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E34809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34809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34809"/>
    <w:pPr>
      <w:jc w:val="left"/>
    </w:pPr>
    <w:rPr>
      <w:sz w:val="21"/>
      <w:szCs w:val="22"/>
      <w14:ligatures w14:val="standardContextual"/>
    </w:rPr>
  </w:style>
  <w:style w:type="character" w:customStyle="1" w:styleId="ae">
    <w:name w:val="コメント文字列 (文字)"/>
    <w:basedOn w:val="a0"/>
    <w:link w:val="ad"/>
    <w:uiPriority w:val="99"/>
    <w:rsid w:val="00E34809"/>
    <w:rPr>
      <w:sz w:val="21"/>
      <w:szCs w:val="22"/>
      <w14:ligatures w14:val="standardContextual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3480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34809"/>
    <w:rPr>
      <w:b/>
      <w:bCs/>
      <w:sz w:val="21"/>
      <w:szCs w:val="22"/>
      <w14:ligatures w14:val="standardContextual"/>
    </w:rPr>
  </w:style>
  <w:style w:type="paragraph" w:styleId="af1">
    <w:name w:val="header"/>
    <w:basedOn w:val="a"/>
    <w:link w:val="af2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2">
    <w:name w:val="ヘッダー (文字)"/>
    <w:basedOn w:val="a0"/>
    <w:link w:val="af1"/>
    <w:uiPriority w:val="99"/>
    <w:rsid w:val="00E34809"/>
    <w:rPr>
      <w:sz w:val="21"/>
      <w:szCs w:val="22"/>
      <w14:ligatures w14:val="standardContextual"/>
    </w:rPr>
  </w:style>
  <w:style w:type="paragraph" w:styleId="af3">
    <w:name w:val="footer"/>
    <w:basedOn w:val="a"/>
    <w:link w:val="af4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4">
    <w:name w:val="フッター (文字)"/>
    <w:basedOn w:val="a0"/>
    <w:link w:val="af3"/>
    <w:uiPriority w:val="99"/>
    <w:rsid w:val="00E34809"/>
    <w:rPr>
      <w:sz w:val="21"/>
      <w:szCs w:val="22"/>
      <w14:ligatures w14:val="standardContextual"/>
    </w:rPr>
  </w:style>
  <w:style w:type="paragraph" w:styleId="af5">
    <w:name w:val="Revision"/>
    <w:hidden/>
    <w:uiPriority w:val="99"/>
    <w:semiHidden/>
    <w:rsid w:val="00E34809"/>
    <w:rPr>
      <w:sz w:val="21"/>
      <w:szCs w:val="22"/>
      <w14:ligatures w14:val="standardContextual"/>
    </w:rPr>
  </w:style>
  <w:style w:type="paragraph" w:styleId="Web">
    <w:name w:val="Normal (Web)"/>
    <w:basedOn w:val="a"/>
    <w:uiPriority w:val="99"/>
    <w:unhideWhenUsed/>
    <w:rsid w:val="00E34809"/>
    <w:rPr>
      <w:rFonts w:ascii="Times New Roman" w:hAnsi="Times New Roman" w:cs="Times New Roman"/>
      <w14:ligatures w14:val="standardContextual"/>
    </w:rPr>
  </w:style>
  <w:style w:type="character" w:styleId="af6">
    <w:name w:val="Placeholder Text"/>
    <w:basedOn w:val="a0"/>
    <w:uiPriority w:val="99"/>
    <w:semiHidden/>
    <w:rsid w:val="00865E92"/>
    <w:rPr>
      <w:color w:val="666666"/>
    </w:rPr>
  </w:style>
  <w:style w:type="paragraph" w:styleId="af7">
    <w:name w:val="Balloon Text"/>
    <w:basedOn w:val="a"/>
    <w:link w:val="af8"/>
    <w:uiPriority w:val="99"/>
    <w:semiHidden/>
    <w:unhideWhenUsed/>
    <w:rsid w:val="00B65201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B65201"/>
    <w:rPr>
      <w:rFonts w:ascii="Segoe UI" w:hAnsi="Segoe UI" w:cs="Segoe UI"/>
      <w:sz w:val="18"/>
      <w:szCs w:val="18"/>
    </w:rPr>
  </w:style>
  <w:style w:type="character" w:styleId="af9">
    <w:name w:val="Strong"/>
    <w:basedOn w:val="a0"/>
    <w:uiPriority w:val="22"/>
    <w:qFormat/>
    <w:rsid w:val="0027612E"/>
    <w:rPr>
      <w:b/>
      <w:bCs/>
    </w:rPr>
  </w:style>
  <w:style w:type="character" w:styleId="afa">
    <w:name w:val="Emphasis"/>
    <w:basedOn w:val="a0"/>
    <w:uiPriority w:val="20"/>
    <w:qFormat/>
    <w:rsid w:val="00BF550E"/>
    <w:rPr>
      <w:i/>
      <w:iCs/>
    </w:rPr>
  </w:style>
  <w:style w:type="character" w:styleId="afb">
    <w:name w:val="Unresolved Mention"/>
    <w:basedOn w:val="a0"/>
    <w:uiPriority w:val="99"/>
    <w:semiHidden/>
    <w:unhideWhenUsed/>
    <w:rsid w:val="00284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73B40E-4437-4E9D-8F7F-88DE74CAF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3</Pages>
  <Words>430</Words>
  <Characters>1862</Characters>
  <Application>Microsoft Office Word</Application>
  <DocSecurity>0</DocSecurity>
  <Lines>465</Lines>
  <Paragraphs>38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拓夢 黒沢</dc:creator>
  <cp:lastModifiedBy>黒沢　拓夢</cp:lastModifiedBy>
  <cp:revision>302</cp:revision>
  <cp:lastPrinted>2026-01-14T04:09:00Z</cp:lastPrinted>
  <dcterms:created xsi:type="dcterms:W3CDTF">2025-07-02T08:02:00Z</dcterms:created>
  <dcterms:modified xsi:type="dcterms:W3CDTF">2026-02-08T05:00:00Z</dcterms:modified>
</cp:coreProperties>
</file>